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5614A" w14:textId="77777777" w:rsidR="00CC75B2" w:rsidRPr="00177558" w:rsidRDefault="00CC75B2" w:rsidP="00CC75B2">
      <w:pPr>
        <w:pStyle w:val="NormalnyWeb"/>
        <w:rPr>
          <w:rFonts w:asciiTheme="minorHAnsi" w:hAnsiTheme="minorHAnsi" w:cstheme="minorHAnsi"/>
          <w:b/>
          <w:bCs/>
        </w:rPr>
      </w:pPr>
      <w:r w:rsidRPr="00177558">
        <w:rPr>
          <w:rFonts w:asciiTheme="minorHAnsi" w:hAnsiTheme="minorHAnsi" w:cstheme="minorHAnsi"/>
          <w:b/>
          <w:bCs/>
          <w:color w:val="000000"/>
          <w:shd w:val="clear" w:color="auto" w:fill="FFFFFF"/>
          <w:lang w:val="en-US"/>
        </w:rPr>
        <w:t xml:space="preserve">Table </w:t>
      </w:r>
      <w:r>
        <w:rPr>
          <w:rFonts w:asciiTheme="minorHAnsi" w:hAnsiTheme="minorHAnsi" w:cstheme="minorHAnsi"/>
          <w:b/>
          <w:bCs/>
          <w:color w:val="000000"/>
          <w:shd w:val="clear" w:color="auto" w:fill="FFFFFF"/>
          <w:lang w:val="en-US"/>
        </w:rPr>
        <w:t>S1</w:t>
      </w:r>
      <w:r w:rsidRPr="00177558">
        <w:rPr>
          <w:rFonts w:asciiTheme="minorHAnsi" w:hAnsiTheme="minorHAnsi" w:cstheme="minorHAnsi"/>
          <w:b/>
          <w:bCs/>
          <w:color w:val="000000"/>
          <w:shd w:val="clear" w:color="auto" w:fill="FFFFFF"/>
          <w:lang w:val="en-US"/>
        </w:rPr>
        <w:t>.</w:t>
      </w:r>
      <w:r w:rsidRPr="00177558">
        <w:rPr>
          <w:rFonts w:asciiTheme="minorHAnsi" w:hAnsiTheme="minorHAnsi" w:cstheme="minorHAnsi"/>
          <w:b/>
          <w:bCs/>
        </w:rPr>
        <w:t xml:space="preserve"> </w:t>
      </w:r>
      <w:r w:rsidRPr="00B11DAA">
        <w:rPr>
          <w:rFonts w:asciiTheme="minorHAnsi" w:hAnsiTheme="minorHAnsi" w:cstheme="minorHAnsi"/>
          <w:b/>
          <w:bCs/>
          <w:lang w:val="en-US"/>
        </w:rPr>
        <w:t xml:space="preserve">Neuropsychological </w:t>
      </w:r>
      <w:r>
        <w:rPr>
          <w:rFonts w:asciiTheme="minorHAnsi" w:hAnsiTheme="minorHAnsi" w:cstheme="minorHAnsi"/>
          <w:b/>
          <w:bCs/>
          <w:lang w:val="en-US"/>
        </w:rPr>
        <w:t>results</w:t>
      </w:r>
      <w:r w:rsidRPr="00177558">
        <w:rPr>
          <w:rFonts w:asciiTheme="minorHAnsi" w:hAnsiTheme="minorHAnsi" w:cstheme="minorHAnsi"/>
          <w:b/>
          <w:bCs/>
        </w:rPr>
        <w:t xml:space="preserve"> according to age and sex</w:t>
      </w:r>
    </w:p>
    <w:tbl>
      <w:tblPr>
        <w:tblStyle w:val="Tabela-Siatka"/>
        <w:tblW w:w="1188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8"/>
        <w:gridCol w:w="557"/>
        <w:gridCol w:w="486"/>
        <w:gridCol w:w="1039"/>
        <w:gridCol w:w="1196"/>
        <w:gridCol w:w="1140"/>
        <w:gridCol w:w="507"/>
        <w:gridCol w:w="851"/>
        <w:gridCol w:w="1050"/>
        <w:gridCol w:w="1248"/>
        <w:gridCol w:w="447"/>
        <w:gridCol w:w="1398"/>
        <w:gridCol w:w="1323"/>
      </w:tblGrid>
      <w:tr w:rsidR="00CC75B2" w14:paraId="4D376DF7" w14:textId="77777777" w:rsidTr="0086155F"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</w:tcPr>
          <w:p w14:paraId="18424780" w14:textId="77777777" w:rsidR="00CC75B2" w:rsidRPr="00083091" w:rsidRDefault="00CC75B2" w:rsidP="0086155F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</w:tcPr>
          <w:p w14:paraId="41BDB764" w14:textId="77777777" w:rsidR="00CC75B2" w:rsidRPr="00B11DAA" w:rsidRDefault="00CC75B2" w:rsidP="0086155F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0684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26315285" w14:textId="77777777" w:rsidR="00CC75B2" w:rsidRPr="00B11DAA" w:rsidRDefault="00CC75B2" w:rsidP="0086155F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Test </w:t>
            </w:r>
            <w:proofErr w:type="spellStart"/>
            <w:r>
              <w:rPr>
                <w:rFonts w:asciiTheme="minorHAnsi" w:hAnsiTheme="minorHAnsi" w:cstheme="minorHAnsi"/>
              </w:rPr>
              <w:t>results</w:t>
            </w:r>
            <w:proofErr w:type="spellEnd"/>
          </w:p>
        </w:tc>
      </w:tr>
      <w:tr w:rsidR="00CC75B2" w14:paraId="73A2438C" w14:textId="77777777" w:rsidTr="0086155F"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</w:tcPr>
          <w:p w14:paraId="628278AA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</w:tcPr>
          <w:p w14:paraId="425C0D17" w14:textId="77777777" w:rsidR="00CC75B2" w:rsidRPr="00B11DAA" w:rsidRDefault="00CC75B2" w:rsidP="0086155F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879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F0472" w14:textId="77777777" w:rsidR="00CC75B2" w:rsidRPr="00B11DAA" w:rsidRDefault="00CC75B2" w:rsidP="0086155F">
            <w:pPr>
              <w:jc w:val="center"/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CPT:</w:t>
            </w:r>
          </w:p>
        </w:tc>
        <w:tc>
          <w:tcPr>
            <w:tcW w:w="36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0A6222" w14:textId="77777777" w:rsidR="00CC75B2" w:rsidRPr="00B11DAA" w:rsidRDefault="00CC75B2" w:rsidP="0086155F">
            <w:pPr>
              <w:jc w:val="center"/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TMT:</w:t>
            </w:r>
          </w:p>
        </w:tc>
        <w:tc>
          <w:tcPr>
            <w:tcW w:w="311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F63683A" w14:textId="77777777" w:rsidR="00CC75B2" w:rsidRPr="00B11DAA" w:rsidRDefault="00CC75B2" w:rsidP="0086155F">
            <w:pPr>
              <w:jc w:val="center"/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SCWT</w:t>
            </w:r>
          </w:p>
        </w:tc>
      </w:tr>
      <w:tr w:rsidR="00CC75B2" w14:paraId="7349FEDD" w14:textId="77777777" w:rsidTr="0086155F"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</w:tcPr>
          <w:p w14:paraId="330640D4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</w:tcPr>
          <w:p w14:paraId="11F1DF4F" w14:textId="77777777" w:rsidR="00CC75B2" w:rsidRPr="00B11DAA" w:rsidRDefault="00CC75B2" w:rsidP="0086155F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bottom w:val="single" w:sz="4" w:space="0" w:color="auto"/>
            </w:tcBorders>
          </w:tcPr>
          <w:p w14:paraId="07108875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204FB12B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proofErr w:type="spellStart"/>
            <w:r w:rsidRPr="00B11DAA">
              <w:rPr>
                <w:rFonts w:asciiTheme="minorHAnsi" w:hAnsiTheme="minorHAnsi" w:cstheme="minorHAnsi"/>
              </w:rPr>
              <w:t>reaction</w:t>
            </w:r>
            <w:proofErr w:type="spellEnd"/>
            <w:r w:rsidRPr="00B11DAA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B11DAA">
              <w:rPr>
                <w:rFonts w:asciiTheme="minorHAnsi" w:hAnsiTheme="minorHAnsi" w:cstheme="minorHAnsi"/>
              </w:rPr>
              <w:t>time</w:t>
            </w:r>
            <w:proofErr w:type="spellEnd"/>
            <w:r w:rsidRPr="00B11DAA">
              <w:rPr>
                <w:rFonts w:asciiTheme="minorHAnsi" w:hAnsiTheme="minorHAnsi" w:cstheme="minorHAnsi"/>
              </w:rPr>
              <w:t xml:space="preserve"> [ms]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2C4C8F18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proofErr w:type="spellStart"/>
            <w:r w:rsidRPr="00B11DAA">
              <w:rPr>
                <w:rFonts w:asciiTheme="minorHAnsi" w:hAnsiTheme="minorHAnsi" w:cstheme="minorHAnsi"/>
              </w:rPr>
              <w:t>commision</w:t>
            </w:r>
            <w:proofErr w:type="spellEnd"/>
            <w:r w:rsidRPr="00B11DAA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B11DAA">
              <w:rPr>
                <w:rFonts w:asciiTheme="minorHAnsi" w:hAnsiTheme="minorHAnsi" w:cstheme="minorHAnsi"/>
              </w:rPr>
              <w:t>errors</w:t>
            </w:r>
            <w:proofErr w:type="spellEnd"/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101A68B5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proofErr w:type="spellStart"/>
            <w:r w:rsidRPr="00B11DAA">
              <w:rPr>
                <w:rFonts w:asciiTheme="minorHAnsi" w:hAnsiTheme="minorHAnsi" w:cstheme="minorHAnsi"/>
              </w:rPr>
              <w:t>ommision</w:t>
            </w:r>
            <w:proofErr w:type="spellEnd"/>
            <w:r w:rsidRPr="00B11DAA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B11DAA">
              <w:rPr>
                <w:rFonts w:asciiTheme="minorHAnsi" w:hAnsiTheme="minorHAnsi" w:cstheme="minorHAnsi"/>
              </w:rPr>
              <w:t>errors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</w:tcPr>
          <w:p w14:paraId="602FAB30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FC73C90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art A</w:t>
            </w:r>
            <w:r w:rsidRPr="00B11DAA">
              <w:rPr>
                <w:rFonts w:asciiTheme="minorHAnsi" w:hAnsiTheme="minorHAnsi" w:cstheme="minorHAnsi"/>
              </w:rPr>
              <w:t xml:space="preserve">: </w:t>
            </w:r>
            <w:proofErr w:type="spellStart"/>
            <w:r w:rsidRPr="00B11DAA">
              <w:rPr>
                <w:rFonts w:asciiTheme="minorHAnsi" w:hAnsiTheme="minorHAnsi" w:cstheme="minorHAnsi"/>
              </w:rPr>
              <w:t>errors</w:t>
            </w:r>
            <w:proofErr w:type="spellEnd"/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396B17E9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Part </w:t>
            </w:r>
            <w:r w:rsidRPr="00B11DAA">
              <w:rPr>
                <w:rFonts w:asciiTheme="minorHAnsi" w:hAnsiTheme="minorHAnsi" w:cstheme="minorHAnsi"/>
              </w:rPr>
              <w:t xml:space="preserve">B: </w:t>
            </w:r>
            <w:proofErr w:type="spellStart"/>
            <w:r w:rsidRPr="00B11DAA">
              <w:rPr>
                <w:rFonts w:asciiTheme="minorHAnsi" w:hAnsiTheme="minorHAnsi" w:cstheme="minorHAnsi"/>
              </w:rPr>
              <w:t>errors</w:t>
            </w:r>
            <w:proofErr w:type="spellEnd"/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5C8116F1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In</w:t>
            </w:r>
            <w:r w:rsidRPr="00B11DAA">
              <w:rPr>
                <w:rFonts w:asciiTheme="minorHAnsi" w:hAnsiTheme="minorHAnsi" w:cstheme="minorHAnsi"/>
              </w:rPr>
              <w:t>terfrence</w:t>
            </w:r>
            <w:proofErr w:type="spellEnd"/>
            <w:r w:rsidRPr="00B11DAA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B11DAA">
              <w:rPr>
                <w:rFonts w:asciiTheme="minorHAnsi" w:hAnsiTheme="minorHAnsi" w:cstheme="minorHAnsi"/>
              </w:rPr>
              <w:t>rate</w:t>
            </w:r>
            <w:proofErr w:type="spellEnd"/>
          </w:p>
        </w:tc>
        <w:tc>
          <w:tcPr>
            <w:tcW w:w="448" w:type="dxa"/>
            <w:tcBorders>
              <w:top w:val="single" w:sz="4" w:space="0" w:color="auto"/>
              <w:bottom w:val="single" w:sz="4" w:space="0" w:color="auto"/>
            </w:tcBorders>
          </w:tcPr>
          <w:p w14:paraId="5F59F876" w14:textId="77777777" w:rsidR="00CC75B2" w:rsidRDefault="00CC75B2" w:rsidP="0086155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199DA9B3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</w:t>
            </w:r>
            <w:r w:rsidRPr="00B11DAA">
              <w:rPr>
                <w:rFonts w:asciiTheme="minorHAnsi" w:hAnsiTheme="minorHAnsi" w:cstheme="minorHAnsi"/>
              </w:rPr>
              <w:t xml:space="preserve">ime </w:t>
            </w:r>
            <w:proofErr w:type="spellStart"/>
            <w:r w:rsidRPr="00B11DAA">
              <w:rPr>
                <w:rFonts w:asciiTheme="minorHAnsi" w:hAnsiTheme="minorHAnsi" w:cstheme="minorHAnsi"/>
              </w:rPr>
              <w:t>interferenc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08401E8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</w:t>
            </w:r>
            <w:r w:rsidRPr="00B11DAA">
              <w:rPr>
                <w:rFonts w:asciiTheme="minorHAnsi" w:hAnsiTheme="minorHAnsi" w:cstheme="minorHAnsi"/>
              </w:rPr>
              <w:t xml:space="preserve">rror </w:t>
            </w:r>
            <w:proofErr w:type="spellStart"/>
            <w:r w:rsidRPr="00B11DAA">
              <w:rPr>
                <w:rFonts w:asciiTheme="minorHAnsi" w:hAnsiTheme="minorHAnsi" w:cstheme="minorHAnsi"/>
              </w:rPr>
              <w:t>interference</w:t>
            </w:r>
            <w:proofErr w:type="spellEnd"/>
          </w:p>
        </w:tc>
      </w:tr>
      <w:tr w:rsidR="00CC75B2" w14:paraId="68669AE9" w14:textId="77777777" w:rsidTr="0086155F">
        <w:trPr>
          <w:trHeight w:val="269"/>
        </w:trPr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</w:tcPr>
          <w:p w14:paraId="78C35F77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</w:tcPr>
          <w:p w14:paraId="7A3249BE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Age</w:t>
            </w:r>
          </w:p>
        </w:tc>
        <w:tc>
          <w:tcPr>
            <w:tcW w:w="491" w:type="dxa"/>
            <w:tcBorders>
              <w:top w:val="single" w:sz="4" w:space="0" w:color="auto"/>
              <w:bottom w:val="single" w:sz="4" w:space="0" w:color="auto"/>
            </w:tcBorders>
          </w:tcPr>
          <w:p w14:paraId="7644056A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2A90BC67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proofErr w:type="spellStart"/>
            <w:r w:rsidRPr="00B11DAA">
              <w:rPr>
                <w:rFonts w:asciiTheme="minorHAnsi" w:hAnsiTheme="minorHAnsi" w:cstheme="minorHAnsi"/>
              </w:rPr>
              <w:t>Mean</w:t>
            </w:r>
            <w:proofErr w:type="spellEnd"/>
            <w:r w:rsidRPr="00B11DAA">
              <w:rPr>
                <w:rFonts w:asciiTheme="minorHAnsi" w:hAnsiTheme="minorHAnsi" w:cstheme="minorHAnsi"/>
              </w:rPr>
              <w:t xml:space="preserve"> (SD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0D988FDE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proofErr w:type="spellStart"/>
            <w:r w:rsidRPr="00B11DAA">
              <w:rPr>
                <w:rFonts w:asciiTheme="minorHAnsi" w:hAnsiTheme="minorHAnsi" w:cstheme="minorHAnsi"/>
              </w:rPr>
              <w:t>Mean</w:t>
            </w:r>
            <w:proofErr w:type="spellEnd"/>
            <w:r w:rsidRPr="00B11DAA">
              <w:rPr>
                <w:rFonts w:asciiTheme="minorHAnsi" w:hAnsiTheme="minorHAnsi" w:cstheme="minorHAnsi"/>
              </w:rPr>
              <w:t xml:space="preserve"> (SD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30D3DFF6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proofErr w:type="spellStart"/>
            <w:r w:rsidRPr="00B11DAA">
              <w:rPr>
                <w:rFonts w:asciiTheme="minorHAnsi" w:hAnsiTheme="minorHAnsi" w:cstheme="minorHAnsi"/>
              </w:rPr>
              <w:t>Mean</w:t>
            </w:r>
            <w:proofErr w:type="spellEnd"/>
            <w:r w:rsidRPr="00B11DAA">
              <w:rPr>
                <w:rFonts w:asciiTheme="minorHAnsi" w:hAnsiTheme="minorHAnsi" w:cstheme="minorHAnsi"/>
              </w:rPr>
              <w:t xml:space="preserve"> (SD)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</w:tcPr>
          <w:p w14:paraId="4B43AF91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EB32749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proofErr w:type="spellStart"/>
            <w:r w:rsidRPr="00B11DAA">
              <w:rPr>
                <w:rFonts w:asciiTheme="minorHAnsi" w:hAnsiTheme="minorHAnsi" w:cstheme="minorHAnsi"/>
              </w:rPr>
              <w:t>Mean</w:t>
            </w:r>
            <w:proofErr w:type="spellEnd"/>
            <w:r w:rsidRPr="00B11DAA">
              <w:rPr>
                <w:rFonts w:asciiTheme="minorHAnsi" w:hAnsiTheme="minorHAnsi" w:cstheme="minorHAnsi"/>
              </w:rPr>
              <w:t xml:space="preserve"> SD)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39F72503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proofErr w:type="spellStart"/>
            <w:r w:rsidRPr="00B11DAA">
              <w:rPr>
                <w:rFonts w:asciiTheme="minorHAnsi" w:hAnsiTheme="minorHAnsi" w:cstheme="minorHAnsi"/>
              </w:rPr>
              <w:t>Mean</w:t>
            </w:r>
            <w:proofErr w:type="spellEnd"/>
            <w:r w:rsidRPr="00B11DAA">
              <w:rPr>
                <w:rFonts w:asciiTheme="minorHAnsi" w:hAnsiTheme="minorHAnsi" w:cstheme="minorHAnsi"/>
              </w:rPr>
              <w:t xml:space="preserve"> (SD)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5953C9EB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proofErr w:type="spellStart"/>
            <w:r w:rsidRPr="00B11DAA">
              <w:rPr>
                <w:rFonts w:asciiTheme="minorHAnsi" w:hAnsiTheme="minorHAnsi" w:cstheme="minorHAnsi"/>
              </w:rPr>
              <w:t>Mean</w:t>
            </w:r>
            <w:proofErr w:type="spellEnd"/>
            <w:r w:rsidRPr="00B11DAA">
              <w:rPr>
                <w:rFonts w:asciiTheme="minorHAnsi" w:hAnsiTheme="minorHAnsi" w:cstheme="minorHAnsi"/>
              </w:rPr>
              <w:t xml:space="preserve"> (SD)</w:t>
            </w:r>
          </w:p>
        </w:tc>
        <w:tc>
          <w:tcPr>
            <w:tcW w:w="448" w:type="dxa"/>
            <w:tcBorders>
              <w:top w:val="single" w:sz="4" w:space="0" w:color="auto"/>
              <w:bottom w:val="single" w:sz="4" w:space="0" w:color="auto"/>
            </w:tcBorders>
          </w:tcPr>
          <w:p w14:paraId="7E761070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12619140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proofErr w:type="spellStart"/>
            <w:r w:rsidRPr="00B11DAA">
              <w:rPr>
                <w:rFonts w:asciiTheme="minorHAnsi" w:hAnsiTheme="minorHAnsi" w:cstheme="minorHAnsi"/>
              </w:rPr>
              <w:t>Mean</w:t>
            </w:r>
            <w:proofErr w:type="spellEnd"/>
            <w:r w:rsidRPr="00B11DAA">
              <w:rPr>
                <w:rFonts w:asciiTheme="minorHAnsi" w:hAnsiTheme="minorHAnsi" w:cstheme="minorHAnsi"/>
              </w:rPr>
              <w:t xml:space="preserve"> (SD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40E01C4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proofErr w:type="spellStart"/>
            <w:r w:rsidRPr="00B11DAA">
              <w:rPr>
                <w:rFonts w:asciiTheme="minorHAnsi" w:hAnsiTheme="minorHAnsi" w:cstheme="minorHAnsi"/>
              </w:rPr>
              <w:t>Mean</w:t>
            </w:r>
            <w:proofErr w:type="spellEnd"/>
            <w:r w:rsidRPr="00B11DAA">
              <w:rPr>
                <w:rFonts w:asciiTheme="minorHAnsi" w:hAnsiTheme="minorHAnsi" w:cstheme="minorHAnsi"/>
              </w:rPr>
              <w:t xml:space="preserve"> (SD)</w:t>
            </w:r>
          </w:p>
        </w:tc>
      </w:tr>
      <w:tr w:rsidR="00CC75B2" w14:paraId="5BD52C3E" w14:textId="77777777" w:rsidTr="0086155F">
        <w:trPr>
          <w:trHeight w:val="269"/>
        </w:trPr>
        <w:tc>
          <w:tcPr>
            <w:tcW w:w="639" w:type="dxa"/>
            <w:tcBorders>
              <w:top w:val="single" w:sz="4" w:space="0" w:color="auto"/>
            </w:tcBorders>
          </w:tcPr>
          <w:p w14:paraId="4351CD43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Girls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</w:tcPr>
          <w:p w14:paraId="343C5D68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6y</w:t>
            </w:r>
          </w:p>
        </w:tc>
        <w:tc>
          <w:tcPr>
            <w:tcW w:w="491" w:type="dxa"/>
            <w:tcBorders>
              <w:top w:val="single" w:sz="4" w:space="0" w:color="auto"/>
              <w:bottom w:val="single" w:sz="4" w:space="0" w:color="auto"/>
            </w:tcBorders>
          </w:tcPr>
          <w:p w14:paraId="0AD81F00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2029E9AA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976.66 (105.07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02F5EE1C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60.10 (42.14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2FBC695C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18.50 (12.02)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</w:tcPr>
          <w:p w14:paraId="6A22C94F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391D934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1D46833F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3525DC2F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448" w:type="dxa"/>
            <w:tcBorders>
              <w:top w:val="single" w:sz="4" w:space="0" w:color="auto"/>
              <w:bottom w:val="single" w:sz="4" w:space="0" w:color="auto"/>
            </w:tcBorders>
          </w:tcPr>
          <w:p w14:paraId="087CB7D1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33A47E01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882C53A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</w:p>
        </w:tc>
      </w:tr>
      <w:tr w:rsidR="00CC75B2" w14:paraId="74664AFA" w14:textId="77777777" w:rsidTr="0086155F">
        <w:tc>
          <w:tcPr>
            <w:tcW w:w="639" w:type="dxa"/>
          </w:tcPr>
          <w:p w14:paraId="1C0F2F20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</w:tcPr>
          <w:p w14:paraId="0D8FA7FC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7y</w:t>
            </w:r>
          </w:p>
        </w:tc>
        <w:tc>
          <w:tcPr>
            <w:tcW w:w="491" w:type="dxa"/>
            <w:tcBorders>
              <w:top w:val="single" w:sz="4" w:space="0" w:color="auto"/>
              <w:bottom w:val="single" w:sz="4" w:space="0" w:color="auto"/>
            </w:tcBorders>
          </w:tcPr>
          <w:p w14:paraId="5B2C1B5A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46223D5D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998.00 (126.60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2A98E151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44.16 (35.36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4608B3AC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15.41 (6.26)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</w:tcPr>
          <w:p w14:paraId="56E19FC1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8BA99E3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5</w:t>
            </w:r>
            <w:r>
              <w:rPr>
                <w:rFonts w:asciiTheme="minorHAnsi" w:hAnsiTheme="minorHAnsi" w:cstheme="minorHAnsi"/>
              </w:rPr>
              <w:t>.</w:t>
            </w:r>
            <w:r w:rsidRPr="00B11DAA">
              <w:rPr>
                <w:rFonts w:asciiTheme="minorHAnsi" w:hAnsiTheme="minorHAnsi" w:cstheme="minorHAnsi"/>
              </w:rPr>
              <w:t>7 (1.28)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19AE6D16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3.86 (5.49)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539BB3BE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4.29 (2.04)</w:t>
            </w:r>
          </w:p>
        </w:tc>
        <w:tc>
          <w:tcPr>
            <w:tcW w:w="448" w:type="dxa"/>
            <w:tcBorders>
              <w:top w:val="single" w:sz="4" w:space="0" w:color="auto"/>
              <w:bottom w:val="single" w:sz="4" w:space="0" w:color="auto"/>
            </w:tcBorders>
          </w:tcPr>
          <w:p w14:paraId="174B5632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40366B4B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78.28 (33.92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2BEFFC1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1.64 (3.13)</w:t>
            </w:r>
          </w:p>
        </w:tc>
      </w:tr>
      <w:tr w:rsidR="00CC75B2" w14:paraId="1CF673F9" w14:textId="77777777" w:rsidTr="0086155F">
        <w:tc>
          <w:tcPr>
            <w:tcW w:w="639" w:type="dxa"/>
          </w:tcPr>
          <w:p w14:paraId="13575E0C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</w:tcPr>
          <w:p w14:paraId="19BFBB44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8y</w:t>
            </w:r>
          </w:p>
        </w:tc>
        <w:tc>
          <w:tcPr>
            <w:tcW w:w="491" w:type="dxa"/>
            <w:tcBorders>
              <w:top w:val="single" w:sz="4" w:space="0" w:color="auto"/>
              <w:bottom w:val="single" w:sz="4" w:space="0" w:color="auto"/>
            </w:tcBorders>
          </w:tcPr>
          <w:p w14:paraId="6B7FEF6D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6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26110CA1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906.05 (152.91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771E42D8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30.07 (32.91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5EF747D0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13.62 (9.59)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</w:tcPr>
          <w:p w14:paraId="4F8ACD67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AF6D644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.18 (.764)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0A86AD1F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3.91 (18.11)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6BAC3D80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3.48 (1.25)</w:t>
            </w:r>
          </w:p>
        </w:tc>
        <w:tc>
          <w:tcPr>
            <w:tcW w:w="448" w:type="dxa"/>
            <w:tcBorders>
              <w:top w:val="single" w:sz="4" w:space="0" w:color="auto"/>
              <w:bottom w:val="single" w:sz="4" w:space="0" w:color="auto"/>
            </w:tcBorders>
          </w:tcPr>
          <w:p w14:paraId="49C03D07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6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6EF2142D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70.91 (40.61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7FCEBFF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1.33 (2.09)</w:t>
            </w:r>
          </w:p>
        </w:tc>
      </w:tr>
      <w:tr w:rsidR="00CC75B2" w14:paraId="7A7889C6" w14:textId="77777777" w:rsidTr="0086155F">
        <w:tc>
          <w:tcPr>
            <w:tcW w:w="639" w:type="dxa"/>
          </w:tcPr>
          <w:p w14:paraId="35CBE53C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</w:tcPr>
          <w:p w14:paraId="6A25F71A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9y</w:t>
            </w:r>
          </w:p>
        </w:tc>
        <w:tc>
          <w:tcPr>
            <w:tcW w:w="491" w:type="dxa"/>
            <w:tcBorders>
              <w:top w:val="single" w:sz="4" w:space="0" w:color="auto"/>
              <w:bottom w:val="single" w:sz="4" w:space="0" w:color="auto"/>
            </w:tcBorders>
          </w:tcPr>
          <w:p w14:paraId="4D858526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2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1651E171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919.02 (241.31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5E426F56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27.63 (21.12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35B6146E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11.42 (10.31)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</w:tcPr>
          <w:p w14:paraId="253A7FCD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045AC05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.09 (.334</w:t>
            </w:r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1BE51FC6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.78 (1.45)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4000AE3F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3.78 (3.28)</w:t>
            </w:r>
          </w:p>
        </w:tc>
        <w:tc>
          <w:tcPr>
            <w:tcW w:w="448" w:type="dxa"/>
            <w:tcBorders>
              <w:top w:val="single" w:sz="4" w:space="0" w:color="auto"/>
              <w:bottom w:val="single" w:sz="4" w:space="0" w:color="auto"/>
            </w:tcBorders>
          </w:tcPr>
          <w:p w14:paraId="75296D04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2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51483341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63.19 (30.29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9E327BE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1.08 (2.10)</w:t>
            </w:r>
          </w:p>
        </w:tc>
      </w:tr>
      <w:tr w:rsidR="00CC75B2" w14:paraId="60C93F7D" w14:textId="77777777" w:rsidTr="0086155F">
        <w:tc>
          <w:tcPr>
            <w:tcW w:w="639" w:type="dxa"/>
          </w:tcPr>
          <w:p w14:paraId="7D4A6464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</w:tcPr>
          <w:p w14:paraId="29FA4D16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10y</w:t>
            </w:r>
          </w:p>
        </w:tc>
        <w:tc>
          <w:tcPr>
            <w:tcW w:w="491" w:type="dxa"/>
            <w:tcBorders>
              <w:top w:val="single" w:sz="4" w:space="0" w:color="auto"/>
              <w:bottom w:val="single" w:sz="4" w:space="0" w:color="auto"/>
            </w:tcBorders>
          </w:tcPr>
          <w:p w14:paraId="026C091B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8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05A6088F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825.75 (101.90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4DA30ED2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34.21 (33.46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037C79F5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8.69 (5.75)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</w:tcPr>
          <w:p w14:paraId="595F50DE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8AE3C93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2.77 (20.47)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0F56AAC6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.93 (2.88)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0AE21977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3.35 (1.23)</w:t>
            </w:r>
          </w:p>
        </w:tc>
        <w:tc>
          <w:tcPr>
            <w:tcW w:w="448" w:type="dxa"/>
            <w:tcBorders>
              <w:top w:val="single" w:sz="4" w:space="0" w:color="auto"/>
              <w:bottom w:val="single" w:sz="4" w:space="0" w:color="auto"/>
            </w:tcBorders>
          </w:tcPr>
          <w:p w14:paraId="1EF7B22A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8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1F7AB71F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59.04 (25.85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1CFED23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1.02 (2.09)</w:t>
            </w:r>
          </w:p>
        </w:tc>
      </w:tr>
      <w:tr w:rsidR="00CC75B2" w14:paraId="4C215E2C" w14:textId="77777777" w:rsidTr="0086155F">
        <w:tc>
          <w:tcPr>
            <w:tcW w:w="639" w:type="dxa"/>
          </w:tcPr>
          <w:p w14:paraId="23958E35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</w:tcPr>
          <w:p w14:paraId="3B7D3B08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11y</w:t>
            </w:r>
          </w:p>
        </w:tc>
        <w:tc>
          <w:tcPr>
            <w:tcW w:w="491" w:type="dxa"/>
            <w:tcBorders>
              <w:top w:val="single" w:sz="4" w:space="0" w:color="auto"/>
              <w:bottom w:val="single" w:sz="4" w:space="0" w:color="auto"/>
            </w:tcBorders>
          </w:tcPr>
          <w:p w14:paraId="4E4E6916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31226043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788.21 (97.17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0ED3BA11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34.21 (33.46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6B95DBD7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7.27 (5.20)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</w:tcPr>
          <w:p w14:paraId="6F1FB3C0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E3FB547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.00 (.00)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5D1A2741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7.90 (34.85)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4F60C6DF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2.94 (.86)</w:t>
            </w:r>
          </w:p>
        </w:tc>
        <w:tc>
          <w:tcPr>
            <w:tcW w:w="448" w:type="dxa"/>
            <w:tcBorders>
              <w:top w:val="single" w:sz="4" w:space="0" w:color="auto"/>
              <w:bottom w:val="single" w:sz="4" w:space="0" w:color="auto"/>
            </w:tcBorders>
          </w:tcPr>
          <w:p w14:paraId="4EBA462F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5B234580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52.55 (22.41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32E23D4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1.10 (1.99)</w:t>
            </w:r>
          </w:p>
        </w:tc>
      </w:tr>
      <w:tr w:rsidR="00CC75B2" w14:paraId="3537C1C9" w14:textId="77777777" w:rsidTr="0086155F">
        <w:tc>
          <w:tcPr>
            <w:tcW w:w="639" w:type="dxa"/>
            <w:tcBorders>
              <w:bottom w:val="single" w:sz="4" w:space="0" w:color="auto"/>
            </w:tcBorders>
          </w:tcPr>
          <w:p w14:paraId="37269607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</w:tcPr>
          <w:p w14:paraId="5E564E6D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12y</w:t>
            </w:r>
          </w:p>
        </w:tc>
        <w:tc>
          <w:tcPr>
            <w:tcW w:w="491" w:type="dxa"/>
            <w:tcBorders>
              <w:top w:val="single" w:sz="4" w:space="0" w:color="auto"/>
              <w:bottom w:val="single" w:sz="4" w:space="0" w:color="auto"/>
            </w:tcBorders>
          </w:tcPr>
          <w:p w14:paraId="300B9B2B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484C85DB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775.50 (98.77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3AB7F61B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14.66 (15.82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3E693197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4.00 (1.26)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</w:tcPr>
          <w:p w14:paraId="64A04824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3FC888F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.08 (.289)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3A0FBCFA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2.75 (6.77)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08D1935F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3.69 (1.16)</w:t>
            </w:r>
          </w:p>
        </w:tc>
        <w:tc>
          <w:tcPr>
            <w:tcW w:w="448" w:type="dxa"/>
            <w:tcBorders>
              <w:top w:val="single" w:sz="4" w:space="0" w:color="auto"/>
              <w:bottom w:val="single" w:sz="4" w:space="0" w:color="auto"/>
            </w:tcBorders>
          </w:tcPr>
          <w:p w14:paraId="6B0F611A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480D081F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33.00 (12.71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6FD79D5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.00 (.00)</w:t>
            </w:r>
          </w:p>
        </w:tc>
      </w:tr>
      <w:tr w:rsidR="00CC75B2" w14:paraId="4A4D4484" w14:textId="77777777" w:rsidTr="0086155F">
        <w:tc>
          <w:tcPr>
            <w:tcW w:w="639" w:type="dxa"/>
            <w:tcBorders>
              <w:top w:val="single" w:sz="4" w:space="0" w:color="auto"/>
            </w:tcBorders>
          </w:tcPr>
          <w:p w14:paraId="37121AF4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proofErr w:type="spellStart"/>
            <w:r w:rsidRPr="00B11DAA">
              <w:rPr>
                <w:rFonts w:asciiTheme="minorHAnsi" w:hAnsiTheme="minorHAnsi" w:cstheme="minorHAnsi"/>
              </w:rPr>
              <w:t>Boys</w:t>
            </w:r>
            <w:proofErr w:type="spellEnd"/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</w:tcPr>
          <w:p w14:paraId="4CA0E1CD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6y</w:t>
            </w:r>
          </w:p>
        </w:tc>
        <w:tc>
          <w:tcPr>
            <w:tcW w:w="491" w:type="dxa"/>
            <w:tcBorders>
              <w:top w:val="single" w:sz="4" w:space="0" w:color="auto"/>
              <w:bottom w:val="single" w:sz="4" w:space="0" w:color="auto"/>
            </w:tcBorders>
          </w:tcPr>
          <w:p w14:paraId="5303432C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3F34D6AF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691CE066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13D98751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</w:tcPr>
          <w:p w14:paraId="1B28F53C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D54CB3A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09052E0A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26C3F16D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448" w:type="dxa"/>
            <w:tcBorders>
              <w:top w:val="single" w:sz="4" w:space="0" w:color="auto"/>
              <w:bottom w:val="single" w:sz="4" w:space="0" w:color="auto"/>
            </w:tcBorders>
          </w:tcPr>
          <w:p w14:paraId="4611BA7D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312C29B9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6496FA8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-</w:t>
            </w:r>
          </w:p>
        </w:tc>
      </w:tr>
      <w:tr w:rsidR="00CC75B2" w14:paraId="58960E98" w14:textId="77777777" w:rsidTr="0086155F">
        <w:tc>
          <w:tcPr>
            <w:tcW w:w="639" w:type="dxa"/>
          </w:tcPr>
          <w:p w14:paraId="114A568B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</w:tcPr>
          <w:p w14:paraId="6BE6DD1F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7y</w:t>
            </w:r>
          </w:p>
        </w:tc>
        <w:tc>
          <w:tcPr>
            <w:tcW w:w="491" w:type="dxa"/>
            <w:tcBorders>
              <w:top w:val="single" w:sz="4" w:space="0" w:color="auto"/>
              <w:bottom w:val="single" w:sz="4" w:space="0" w:color="auto"/>
            </w:tcBorders>
          </w:tcPr>
          <w:p w14:paraId="12BDEB2C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2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1AF3A2AC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940.66 (169.19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0FB44FFE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74.34 (123.46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136D7CE5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15.50 (9.62)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</w:tcPr>
          <w:p w14:paraId="6A5D2AD1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34074A9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7</w:t>
            </w:r>
            <w:r>
              <w:rPr>
                <w:rFonts w:asciiTheme="minorHAnsi" w:hAnsiTheme="minorHAnsi" w:cstheme="minorHAnsi"/>
              </w:rPr>
              <w:t>.</w:t>
            </w:r>
            <w:r w:rsidRPr="00B11DAA">
              <w:rPr>
                <w:rFonts w:asciiTheme="minorHAnsi" w:hAnsiTheme="minorHAnsi" w:cstheme="minorHAnsi"/>
              </w:rPr>
              <w:t>9 (1.97)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2AC83DFB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1.50 (3.27)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5EFE7DB4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3.94 (1.94)</w:t>
            </w:r>
          </w:p>
        </w:tc>
        <w:tc>
          <w:tcPr>
            <w:tcW w:w="448" w:type="dxa"/>
            <w:tcBorders>
              <w:top w:val="single" w:sz="4" w:space="0" w:color="auto"/>
              <w:bottom w:val="single" w:sz="4" w:space="0" w:color="auto"/>
            </w:tcBorders>
          </w:tcPr>
          <w:p w14:paraId="64295315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20652DAA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79.95 (34.61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4958ED9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2.53 (2.84)</w:t>
            </w:r>
          </w:p>
        </w:tc>
      </w:tr>
      <w:tr w:rsidR="00CC75B2" w14:paraId="465C31F3" w14:textId="77777777" w:rsidTr="0086155F">
        <w:tc>
          <w:tcPr>
            <w:tcW w:w="639" w:type="dxa"/>
          </w:tcPr>
          <w:p w14:paraId="0FBACF6A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</w:tcPr>
          <w:p w14:paraId="0CB3C218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8y</w:t>
            </w:r>
          </w:p>
        </w:tc>
        <w:tc>
          <w:tcPr>
            <w:tcW w:w="491" w:type="dxa"/>
            <w:tcBorders>
              <w:top w:val="single" w:sz="4" w:space="0" w:color="auto"/>
              <w:bottom w:val="single" w:sz="4" w:space="0" w:color="auto"/>
            </w:tcBorders>
          </w:tcPr>
          <w:p w14:paraId="6729C91D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0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491558CB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887.41 (213.85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52FC35DE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52.02 (46.94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30AB627C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52.02 (46.94)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</w:tcPr>
          <w:p w14:paraId="39EE0AE9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C255AA4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2.31 (18.46)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40134927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4.52 (18.59)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3EEA3582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3.79 (1.76)</w:t>
            </w:r>
          </w:p>
        </w:tc>
        <w:tc>
          <w:tcPr>
            <w:tcW w:w="448" w:type="dxa"/>
            <w:tcBorders>
              <w:top w:val="single" w:sz="4" w:space="0" w:color="auto"/>
              <w:bottom w:val="single" w:sz="4" w:space="0" w:color="auto"/>
            </w:tcBorders>
          </w:tcPr>
          <w:p w14:paraId="3A139BFC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3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1D53F1A2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64.79 (36.40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8699A96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1.21 (2.75)</w:t>
            </w:r>
          </w:p>
        </w:tc>
      </w:tr>
      <w:tr w:rsidR="00CC75B2" w14:paraId="7AF0F017" w14:textId="77777777" w:rsidTr="0086155F">
        <w:tc>
          <w:tcPr>
            <w:tcW w:w="639" w:type="dxa"/>
          </w:tcPr>
          <w:p w14:paraId="59F51FBA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</w:tcPr>
          <w:p w14:paraId="2BCF045A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9y</w:t>
            </w:r>
          </w:p>
        </w:tc>
        <w:tc>
          <w:tcPr>
            <w:tcW w:w="491" w:type="dxa"/>
            <w:tcBorders>
              <w:top w:val="single" w:sz="4" w:space="0" w:color="auto"/>
              <w:bottom w:val="single" w:sz="4" w:space="0" w:color="auto"/>
            </w:tcBorders>
          </w:tcPr>
          <w:p w14:paraId="3FE6CC1C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0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143118BB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855.36 (212.17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3A8E6725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54.41 (62.07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0417CC8A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11.20 (9.49)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</w:tcPr>
          <w:p w14:paraId="200E724C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5438EDF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2.11 (17.99)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6BCCE2DE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5.99 (25.25)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2E284108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3.48 (1.26)</w:t>
            </w:r>
          </w:p>
        </w:tc>
        <w:tc>
          <w:tcPr>
            <w:tcW w:w="448" w:type="dxa"/>
            <w:tcBorders>
              <w:top w:val="single" w:sz="4" w:space="0" w:color="auto"/>
              <w:bottom w:val="single" w:sz="4" w:space="0" w:color="auto"/>
            </w:tcBorders>
          </w:tcPr>
          <w:p w14:paraId="5953966A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9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76BE376C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65.71 (29.96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A611F0B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1.81 (4.12)</w:t>
            </w:r>
          </w:p>
        </w:tc>
      </w:tr>
      <w:tr w:rsidR="00CC75B2" w14:paraId="090D36BD" w14:textId="77777777" w:rsidTr="0086155F">
        <w:tc>
          <w:tcPr>
            <w:tcW w:w="639" w:type="dxa"/>
          </w:tcPr>
          <w:p w14:paraId="08378F61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</w:tcPr>
          <w:p w14:paraId="56843ACD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10y</w:t>
            </w:r>
          </w:p>
        </w:tc>
        <w:tc>
          <w:tcPr>
            <w:tcW w:w="491" w:type="dxa"/>
            <w:tcBorders>
              <w:top w:val="single" w:sz="4" w:space="0" w:color="auto"/>
              <w:bottom w:val="single" w:sz="4" w:space="0" w:color="auto"/>
            </w:tcBorders>
          </w:tcPr>
          <w:p w14:paraId="29D0BE04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3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48165660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813.60 (210.24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1BFC8030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29.51 (25.93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40CE66B6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10.80 (11.22)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</w:tcPr>
          <w:p w14:paraId="49473393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B9277FA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.11 (4.16)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4D118909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1.13 (2.45)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34C30898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3.34 (1.42)</w:t>
            </w:r>
          </w:p>
        </w:tc>
        <w:tc>
          <w:tcPr>
            <w:tcW w:w="448" w:type="dxa"/>
            <w:tcBorders>
              <w:top w:val="single" w:sz="4" w:space="0" w:color="auto"/>
              <w:bottom w:val="single" w:sz="4" w:space="0" w:color="auto"/>
            </w:tcBorders>
          </w:tcPr>
          <w:p w14:paraId="392D7F65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3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217D06CE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50.42 (28.44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47AE0C1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1.21 (2.05)</w:t>
            </w:r>
          </w:p>
        </w:tc>
      </w:tr>
      <w:tr w:rsidR="00CC75B2" w14:paraId="26860038" w14:textId="77777777" w:rsidTr="0086155F">
        <w:tc>
          <w:tcPr>
            <w:tcW w:w="639" w:type="dxa"/>
          </w:tcPr>
          <w:p w14:paraId="5AF9B658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</w:tcPr>
          <w:p w14:paraId="38D524F6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11y</w:t>
            </w:r>
          </w:p>
        </w:tc>
        <w:tc>
          <w:tcPr>
            <w:tcW w:w="491" w:type="dxa"/>
            <w:tcBorders>
              <w:top w:val="single" w:sz="4" w:space="0" w:color="auto"/>
              <w:bottom w:val="single" w:sz="4" w:space="0" w:color="auto"/>
            </w:tcBorders>
          </w:tcPr>
          <w:p w14:paraId="63F7C6C9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1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3391E98F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828.55 (136.28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7FB9D2EF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35.52 (39.67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16DE1FAD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9.00 (5.79)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</w:tcPr>
          <w:p w14:paraId="6271E545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6757576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4.63 (27.03)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23281133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5.51 (26.99)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5328A97E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3.72 (1.13)</w:t>
            </w:r>
          </w:p>
        </w:tc>
        <w:tc>
          <w:tcPr>
            <w:tcW w:w="448" w:type="dxa"/>
            <w:tcBorders>
              <w:top w:val="single" w:sz="4" w:space="0" w:color="auto"/>
              <w:bottom w:val="single" w:sz="4" w:space="0" w:color="auto"/>
            </w:tcBorders>
          </w:tcPr>
          <w:p w14:paraId="59FB2A0D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1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1389286A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52.97 (23.91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FE02F5F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1.19 (2.07)</w:t>
            </w:r>
          </w:p>
        </w:tc>
      </w:tr>
      <w:tr w:rsidR="00CC75B2" w14:paraId="028C3690" w14:textId="77777777" w:rsidTr="0086155F">
        <w:tc>
          <w:tcPr>
            <w:tcW w:w="639" w:type="dxa"/>
            <w:tcBorders>
              <w:bottom w:val="single" w:sz="4" w:space="0" w:color="auto"/>
            </w:tcBorders>
          </w:tcPr>
          <w:p w14:paraId="7DC31A5D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</w:tcPr>
          <w:p w14:paraId="40D76090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12y</w:t>
            </w:r>
          </w:p>
        </w:tc>
        <w:tc>
          <w:tcPr>
            <w:tcW w:w="491" w:type="dxa"/>
            <w:tcBorders>
              <w:top w:val="single" w:sz="4" w:space="0" w:color="auto"/>
              <w:bottom w:val="single" w:sz="4" w:space="0" w:color="auto"/>
            </w:tcBorders>
          </w:tcPr>
          <w:p w14:paraId="21A05B0B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1FD16999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716.23 (208.50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3FCCD9B0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27.53 (21.92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30C81D3D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11.81 (14.38)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</w:tcPr>
          <w:p w14:paraId="08168102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25FE704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.08 (.277)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142E74A0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.76 (1.715)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553CCE61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4.06 (1.60)</w:t>
            </w:r>
          </w:p>
        </w:tc>
        <w:tc>
          <w:tcPr>
            <w:tcW w:w="448" w:type="dxa"/>
            <w:tcBorders>
              <w:top w:val="single" w:sz="4" w:space="0" w:color="auto"/>
              <w:bottom w:val="single" w:sz="4" w:space="0" w:color="auto"/>
            </w:tcBorders>
          </w:tcPr>
          <w:p w14:paraId="18C6382E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0766077E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44.71 (15.20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03A2AE3" w14:textId="77777777" w:rsidR="00CC75B2" w:rsidRPr="00B11DAA" w:rsidRDefault="00CC75B2" w:rsidP="0086155F">
            <w:pPr>
              <w:rPr>
                <w:rFonts w:asciiTheme="minorHAnsi" w:hAnsiTheme="minorHAnsi" w:cstheme="minorHAnsi"/>
              </w:rPr>
            </w:pPr>
            <w:r w:rsidRPr="00B11DAA">
              <w:rPr>
                <w:rFonts w:asciiTheme="minorHAnsi" w:hAnsiTheme="minorHAnsi" w:cstheme="minorHAnsi"/>
              </w:rPr>
              <w:t>.53 (1.59)</w:t>
            </w:r>
          </w:p>
        </w:tc>
      </w:tr>
    </w:tbl>
    <w:p w14:paraId="5815DB99" w14:textId="77777777" w:rsidR="00CC75B2" w:rsidRPr="00C122D3" w:rsidRDefault="00CC75B2" w:rsidP="00CC75B2">
      <w:r w:rsidRPr="008B1C60">
        <w:rPr>
          <w:rFonts w:asciiTheme="minorHAnsi" w:hAnsiTheme="minorHAnsi" w:cstheme="minorHAnsi"/>
          <w:color w:val="000000"/>
          <w:sz w:val="20"/>
          <w:szCs w:val="20"/>
          <w:shd w:val="clear" w:color="auto" w:fill="FFFFFF"/>
          <w:lang w:val="en-US"/>
        </w:rPr>
        <w:t xml:space="preserve">CPT – Continuous Performance Task, RT – reaction time, TMT – </w:t>
      </w:r>
      <w:r>
        <w:rPr>
          <w:rFonts w:asciiTheme="minorHAnsi" w:hAnsiTheme="minorHAnsi" w:cstheme="minorHAnsi"/>
          <w:color w:val="000000"/>
          <w:sz w:val="20"/>
          <w:szCs w:val="20"/>
          <w:shd w:val="clear" w:color="auto" w:fill="FFFFFF"/>
          <w:lang w:val="en-US"/>
        </w:rPr>
        <w:t>Trail</w:t>
      </w:r>
      <w:r w:rsidRPr="008B1C60">
        <w:rPr>
          <w:rFonts w:asciiTheme="minorHAnsi" w:hAnsiTheme="minorHAnsi" w:cstheme="minorHAnsi"/>
          <w:color w:val="000000"/>
          <w:sz w:val="20"/>
          <w:szCs w:val="20"/>
          <w:shd w:val="clear" w:color="auto" w:fill="FFFFFF"/>
          <w:lang w:val="en-US"/>
        </w:rPr>
        <w:t xml:space="preserve"> Making Test A and B, SCWT – Stroop Color Word Interference Test</w:t>
      </w:r>
    </w:p>
    <w:p w14:paraId="4078B859" w14:textId="77777777" w:rsidR="00CC75B2" w:rsidRDefault="00CC75B2">
      <w:pPr>
        <w:rPr>
          <w:rFonts w:asciiTheme="minorHAnsi" w:eastAsia="Palatino Linotype" w:hAnsiTheme="minorHAnsi" w:cstheme="minorHAnsi"/>
          <w:b/>
          <w:bCs/>
          <w:lang w:val="en-US"/>
        </w:rPr>
      </w:pPr>
      <w:r>
        <w:rPr>
          <w:rFonts w:asciiTheme="minorHAnsi" w:eastAsia="Palatino Linotype" w:hAnsiTheme="minorHAnsi" w:cstheme="minorHAnsi"/>
          <w:b/>
          <w:bCs/>
          <w:lang w:val="en-US"/>
        </w:rPr>
        <w:br w:type="page"/>
      </w:r>
    </w:p>
    <w:p w14:paraId="4D8C7D14" w14:textId="2B766148" w:rsidR="00D01189" w:rsidRPr="00CA0544" w:rsidRDefault="00D01189" w:rsidP="00D01189">
      <w:pPr>
        <w:spacing w:line="259" w:lineRule="auto"/>
        <w:rPr>
          <w:rFonts w:asciiTheme="minorHAnsi" w:hAnsiTheme="minorHAnsi" w:cstheme="minorHAnsi"/>
          <w:lang w:val="en-US"/>
        </w:rPr>
      </w:pPr>
      <w:r w:rsidRPr="00CA0544">
        <w:rPr>
          <w:rFonts w:asciiTheme="minorHAnsi" w:eastAsia="Palatino Linotype" w:hAnsiTheme="minorHAnsi" w:cstheme="minorHAnsi"/>
          <w:b/>
          <w:bCs/>
          <w:lang w:val="en-US"/>
        </w:rPr>
        <w:lastRenderedPageBreak/>
        <w:t xml:space="preserve">Table </w:t>
      </w:r>
      <w:r w:rsidR="006B39E5">
        <w:rPr>
          <w:rFonts w:asciiTheme="minorHAnsi" w:eastAsia="Palatino Linotype" w:hAnsiTheme="minorHAnsi" w:cstheme="minorHAnsi"/>
          <w:b/>
          <w:bCs/>
          <w:lang w:val="en-US"/>
        </w:rPr>
        <w:t>S</w:t>
      </w:r>
      <w:r w:rsidR="00CC75B2">
        <w:rPr>
          <w:rFonts w:asciiTheme="minorHAnsi" w:eastAsia="Palatino Linotype" w:hAnsiTheme="minorHAnsi" w:cstheme="minorHAnsi"/>
          <w:b/>
          <w:bCs/>
          <w:lang w:val="en-US"/>
        </w:rPr>
        <w:t>2</w:t>
      </w:r>
      <w:r w:rsidRPr="00CA0544">
        <w:rPr>
          <w:rFonts w:asciiTheme="minorHAnsi" w:eastAsia="Palatino Linotype" w:hAnsiTheme="minorHAnsi" w:cstheme="minorHAnsi"/>
          <w:b/>
          <w:bCs/>
          <w:lang w:val="en-US"/>
        </w:rPr>
        <w:t>. The results of logistic regression in unadjusted analyses for controlled variables</w:t>
      </w:r>
    </w:p>
    <w:tbl>
      <w:tblPr>
        <w:tblStyle w:val="Tabela-Siatka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0"/>
        <w:gridCol w:w="2130"/>
        <w:gridCol w:w="915"/>
        <w:gridCol w:w="2145"/>
        <w:gridCol w:w="675"/>
        <w:gridCol w:w="2340"/>
        <w:gridCol w:w="900"/>
        <w:gridCol w:w="2100"/>
        <w:gridCol w:w="1110"/>
      </w:tblGrid>
      <w:tr w:rsidR="00D01189" w:rsidRPr="008B1C60" w14:paraId="2F0C8879" w14:textId="77777777" w:rsidTr="0086155F">
        <w:trPr>
          <w:trHeight w:val="488"/>
        </w:trPr>
        <w:tc>
          <w:tcPr>
            <w:tcW w:w="2460" w:type="dxa"/>
            <w:tcBorders>
              <w:bottom w:val="single" w:sz="4" w:space="0" w:color="auto"/>
            </w:tcBorders>
          </w:tcPr>
          <w:p w14:paraId="21A74A0D" w14:textId="77777777" w:rsidR="00D01189" w:rsidRPr="00CA0544" w:rsidRDefault="00D01189" w:rsidP="0086155F">
            <w:pPr>
              <w:rPr>
                <w:rFonts w:asciiTheme="minorHAnsi" w:hAnsiTheme="minorHAnsi" w:cstheme="minorHAnsi"/>
                <w:i/>
                <w:iCs/>
                <w:lang w:val="en-US"/>
              </w:rPr>
            </w:pPr>
          </w:p>
        </w:tc>
        <w:tc>
          <w:tcPr>
            <w:tcW w:w="3045" w:type="dxa"/>
            <w:gridSpan w:val="2"/>
            <w:tcBorders>
              <w:bottom w:val="single" w:sz="4" w:space="0" w:color="auto"/>
            </w:tcBorders>
          </w:tcPr>
          <w:p w14:paraId="29D089C6" w14:textId="77777777" w:rsidR="00D01189" w:rsidRPr="00CA0544" w:rsidRDefault="00D01189" w:rsidP="0086155F">
            <w:pPr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Healthy weight vs excess weight (IOTF criteria)</w:t>
            </w:r>
          </w:p>
          <w:p w14:paraId="40423B7C" w14:textId="77777777" w:rsidR="00D01189" w:rsidRPr="00CA0544" w:rsidRDefault="00D01189" w:rsidP="0086155F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820" w:type="dxa"/>
            <w:gridSpan w:val="2"/>
            <w:tcBorders>
              <w:bottom w:val="single" w:sz="4" w:space="0" w:color="auto"/>
            </w:tcBorders>
          </w:tcPr>
          <w:p w14:paraId="47F0D39F" w14:textId="77777777" w:rsidR="00D01189" w:rsidRPr="00CA0544" w:rsidRDefault="00D01189" w:rsidP="0086155F">
            <w:pPr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Healthy fat vs overfat (McCarthy criteria)</w:t>
            </w:r>
          </w:p>
          <w:p w14:paraId="7CF350DA" w14:textId="77777777" w:rsidR="00D01189" w:rsidRPr="00CA0544" w:rsidRDefault="00D01189" w:rsidP="0086155F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240" w:type="dxa"/>
            <w:gridSpan w:val="2"/>
            <w:tcBorders>
              <w:bottom w:val="single" w:sz="4" w:space="0" w:color="auto"/>
            </w:tcBorders>
          </w:tcPr>
          <w:p w14:paraId="1D71B016" w14:textId="77777777" w:rsidR="00D01189" w:rsidRPr="00CA0544" w:rsidRDefault="00D01189" w:rsidP="0086155F">
            <w:pPr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Healthy weight vs obesity (IOTF criteria)</w:t>
            </w:r>
          </w:p>
        </w:tc>
        <w:tc>
          <w:tcPr>
            <w:tcW w:w="3210" w:type="dxa"/>
            <w:gridSpan w:val="2"/>
            <w:tcBorders>
              <w:bottom w:val="single" w:sz="4" w:space="0" w:color="auto"/>
            </w:tcBorders>
          </w:tcPr>
          <w:p w14:paraId="2D7CFD42" w14:textId="77777777" w:rsidR="00D01189" w:rsidRPr="00CA0544" w:rsidRDefault="00D01189" w:rsidP="0086155F">
            <w:pPr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Healthy fat vs obesity (McCarthy criteria)</w:t>
            </w:r>
          </w:p>
        </w:tc>
      </w:tr>
      <w:tr w:rsidR="00D01189" w:rsidRPr="008B1C60" w14:paraId="1374BFF9" w14:textId="77777777" w:rsidTr="0086155F">
        <w:trPr>
          <w:trHeight w:val="488"/>
        </w:trPr>
        <w:tc>
          <w:tcPr>
            <w:tcW w:w="2460" w:type="dxa"/>
            <w:tcBorders>
              <w:top w:val="single" w:sz="4" w:space="0" w:color="auto"/>
            </w:tcBorders>
          </w:tcPr>
          <w:p w14:paraId="0EDC45FA" w14:textId="77777777" w:rsidR="00D01189" w:rsidRPr="00CA0544" w:rsidRDefault="00D01189" w:rsidP="0086155F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33754E41" w14:textId="77777777" w:rsidR="00D01189" w:rsidRPr="00CA0544" w:rsidRDefault="00D01189" w:rsidP="0086155F">
            <w:pPr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OR (95% CI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3647E390" w14:textId="77777777" w:rsidR="00D01189" w:rsidRPr="00CA0544" w:rsidRDefault="00D01189" w:rsidP="0086155F">
            <w:pPr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p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</w:tcPr>
          <w:p w14:paraId="7EF1DDE1" w14:textId="77777777" w:rsidR="00D01189" w:rsidRPr="00CA0544" w:rsidRDefault="00D01189" w:rsidP="0086155F">
            <w:pPr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OR (95% CI)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1FDA0763" w14:textId="77777777" w:rsidR="00D01189" w:rsidRPr="00CA0544" w:rsidRDefault="00D01189" w:rsidP="0086155F">
            <w:pPr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p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0A5A242E" w14:textId="77777777" w:rsidR="00D01189" w:rsidRPr="00CA0544" w:rsidRDefault="00D01189" w:rsidP="0086155F">
            <w:pPr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OR (95% 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F2AA991" w14:textId="77777777" w:rsidR="00D01189" w:rsidRPr="00CA0544" w:rsidRDefault="00D01189" w:rsidP="0086155F">
            <w:pPr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p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</w:tcPr>
          <w:p w14:paraId="62B7E3A2" w14:textId="77777777" w:rsidR="00D01189" w:rsidRPr="00CA0544" w:rsidRDefault="00D01189" w:rsidP="0086155F">
            <w:pPr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OR (95% CI)</w:t>
            </w:r>
          </w:p>
          <w:p w14:paraId="43A4B463" w14:textId="77777777" w:rsidR="00D01189" w:rsidRPr="00CA0544" w:rsidRDefault="00D01189" w:rsidP="0086155F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20A92171" w14:textId="77777777" w:rsidR="00D01189" w:rsidRPr="00CA0544" w:rsidRDefault="00D01189" w:rsidP="0086155F">
            <w:pPr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p</w:t>
            </w:r>
          </w:p>
        </w:tc>
      </w:tr>
      <w:tr w:rsidR="00D01189" w:rsidRPr="008B1C60" w14:paraId="246D23AE" w14:textId="77777777" w:rsidTr="0086155F">
        <w:trPr>
          <w:trHeight w:val="300"/>
        </w:trPr>
        <w:tc>
          <w:tcPr>
            <w:tcW w:w="2460" w:type="dxa"/>
          </w:tcPr>
          <w:p w14:paraId="00F577B9" w14:textId="77777777" w:rsidR="00D01189" w:rsidRPr="00CA0544" w:rsidRDefault="00D01189" w:rsidP="0086155F">
            <w:pPr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Mother’s BMI (reference: healthy body mass)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14:paraId="63FE9386" w14:textId="77777777" w:rsidR="00D01189" w:rsidRPr="00CA0544" w:rsidRDefault="00D01189" w:rsidP="0086155F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CA0544">
              <w:rPr>
                <w:rFonts w:asciiTheme="minorHAnsi" w:hAnsiTheme="minorHAnsi" w:cstheme="minorHAnsi"/>
                <w:b/>
                <w:bCs/>
                <w:lang w:val="en-US"/>
              </w:rPr>
              <w:t>2.442 (1.554-3.838)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386E7909" w14:textId="77777777" w:rsidR="00D01189" w:rsidRPr="00CA0544" w:rsidRDefault="00D01189" w:rsidP="0086155F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CA0544">
              <w:rPr>
                <w:rFonts w:asciiTheme="minorHAnsi" w:hAnsiTheme="minorHAnsi" w:cstheme="minorHAnsi"/>
                <w:b/>
                <w:bCs/>
                <w:lang w:val="en-US"/>
              </w:rPr>
              <w:t>&lt;.001</w:t>
            </w:r>
          </w:p>
        </w:tc>
        <w:tc>
          <w:tcPr>
            <w:tcW w:w="2145" w:type="dxa"/>
            <w:tcBorders>
              <w:top w:val="single" w:sz="4" w:space="0" w:color="auto"/>
            </w:tcBorders>
          </w:tcPr>
          <w:p w14:paraId="01262F28" w14:textId="77777777" w:rsidR="00D01189" w:rsidRPr="00CA0544" w:rsidRDefault="00D01189" w:rsidP="0086155F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CA0544">
              <w:rPr>
                <w:rFonts w:asciiTheme="minorHAnsi" w:hAnsiTheme="minorHAnsi" w:cstheme="minorHAnsi"/>
                <w:b/>
                <w:bCs/>
                <w:lang w:val="en-US"/>
              </w:rPr>
              <w:t>1.538 (1.035-2.286)</w:t>
            </w:r>
          </w:p>
        </w:tc>
        <w:tc>
          <w:tcPr>
            <w:tcW w:w="675" w:type="dxa"/>
            <w:tcBorders>
              <w:top w:val="single" w:sz="4" w:space="0" w:color="auto"/>
            </w:tcBorders>
          </w:tcPr>
          <w:p w14:paraId="30EBBFB0" w14:textId="77777777" w:rsidR="00D01189" w:rsidRPr="00CA0544" w:rsidRDefault="00D01189" w:rsidP="0086155F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CA0544">
              <w:rPr>
                <w:rFonts w:asciiTheme="minorHAnsi" w:hAnsiTheme="minorHAnsi" w:cstheme="minorHAnsi"/>
                <w:b/>
                <w:bCs/>
                <w:lang w:val="en-US"/>
              </w:rPr>
              <w:t>.033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5F259895" w14:textId="77777777" w:rsidR="00D01189" w:rsidRPr="00CA0544" w:rsidRDefault="00D01189" w:rsidP="0086155F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CA0544">
              <w:rPr>
                <w:rFonts w:asciiTheme="minorHAnsi" w:hAnsiTheme="minorHAnsi" w:cstheme="minorHAnsi"/>
                <w:b/>
                <w:bCs/>
                <w:lang w:val="en-US"/>
              </w:rPr>
              <w:t>4.745 (2.096-10.741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05B62B5" w14:textId="77777777" w:rsidR="00D01189" w:rsidRPr="00CA0544" w:rsidRDefault="00D01189" w:rsidP="0086155F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CA0544">
              <w:rPr>
                <w:rFonts w:asciiTheme="minorHAnsi" w:hAnsiTheme="minorHAnsi" w:cstheme="minorHAnsi"/>
                <w:b/>
                <w:bCs/>
                <w:lang w:val="en-US"/>
              </w:rPr>
              <w:t>&lt;.001</w:t>
            </w:r>
          </w:p>
        </w:tc>
        <w:tc>
          <w:tcPr>
            <w:tcW w:w="2100" w:type="dxa"/>
            <w:tcBorders>
              <w:top w:val="single" w:sz="4" w:space="0" w:color="auto"/>
            </w:tcBorders>
          </w:tcPr>
          <w:p w14:paraId="0CE6A25B" w14:textId="77777777" w:rsidR="00D01189" w:rsidRPr="00CA0544" w:rsidRDefault="00D01189" w:rsidP="0086155F">
            <w:pPr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1.585 (.976-2.572)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06EF466B" w14:textId="77777777" w:rsidR="00D01189" w:rsidRPr="00CA0544" w:rsidRDefault="00D01189" w:rsidP="0086155F">
            <w:pPr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.062</w:t>
            </w:r>
          </w:p>
        </w:tc>
      </w:tr>
      <w:tr w:rsidR="00D01189" w:rsidRPr="008B1C60" w14:paraId="0F9A32DF" w14:textId="77777777" w:rsidTr="0086155F">
        <w:trPr>
          <w:trHeight w:val="300"/>
        </w:trPr>
        <w:tc>
          <w:tcPr>
            <w:tcW w:w="2460" w:type="dxa"/>
          </w:tcPr>
          <w:p w14:paraId="09FE9584" w14:textId="77777777" w:rsidR="00D01189" w:rsidRPr="00CA0544" w:rsidRDefault="00D01189" w:rsidP="0086155F">
            <w:pPr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 xml:space="preserve">Mother’s education (reference: higher education) </w:t>
            </w:r>
          </w:p>
        </w:tc>
        <w:tc>
          <w:tcPr>
            <w:tcW w:w="2130" w:type="dxa"/>
          </w:tcPr>
          <w:p w14:paraId="06BAB17D" w14:textId="77777777" w:rsidR="00D01189" w:rsidRPr="00CA0544" w:rsidRDefault="00D01189" w:rsidP="0086155F">
            <w:pPr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b/>
                <w:bCs/>
                <w:lang w:val="en-US"/>
              </w:rPr>
              <w:t>2.182 (1.146-3.363)</w:t>
            </w:r>
          </w:p>
        </w:tc>
        <w:tc>
          <w:tcPr>
            <w:tcW w:w="915" w:type="dxa"/>
          </w:tcPr>
          <w:p w14:paraId="4337B54B" w14:textId="77777777" w:rsidR="00D01189" w:rsidRPr="00CA0544" w:rsidRDefault="00D01189" w:rsidP="0086155F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CA0544">
              <w:rPr>
                <w:rFonts w:asciiTheme="minorHAnsi" w:hAnsiTheme="minorHAnsi" w:cstheme="minorHAnsi"/>
                <w:b/>
                <w:bCs/>
                <w:lang w:val="en-US"/>
              </w:rPr>
              <w:t>&lt;.001</w:t>
            </w:r>
          </w:p>
        </w:tc>
        <w:tc>
          <w:tcPr>
            <w:tcW w:w="2145" w:type="dxa"/>
          </w:tcPr>
          <w:p w14:paraId="4B32D084" w14:textId="77777777" w:rsidR="00D01189" w:rsidRPr="00CA0544" w:rsidRDefault="00D01189" w:rsidP="0086155F">
            <w:pPr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1.266 (.872-1.838)</w:t>
            </w:r>
          </w:p>
        </w:tc>
        <w:tc>
          <w:tcPr>
            <w:tcW w:w="675" w:type="dxa"/>
          </w:tcPr>
          <w:p w14:paraId="777642B9" w14:textId="77777777" w:rsidR="00D01189" w:rsidRPr="00CA0544" w:rsidRDefault="00D01189" w:rsidP="0086155F">
            <w:pPr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.215</w:t>
            </w:r>
          </w:p>
        </w:tc>
        <w:tc>
          <w:tcPr>
            <w:tcW w:w="2340" w:type="dxa"/>
          </w:tcPr>
          <w:p w14:paraId="0EEAAD32" w14:textId="77777777" w:rsidR="00D01189" w:rsidRPr="00CA0544" w:rsidRDefault="00D01189" w:rsidP="0086155F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CA0544">
              <w:rPr>
                <w:rFonts w:asciiTheme="minorHAnsi" w:hAnsiTheme="minorHAnsi" w:cstheme="minorHAnsi"/>
                <w:b/>
                <w:bCs/>
                <w:lang w:val="en-US"/>
              </w:rPr>
              <w:t>6.461 (2.655-15.721)</w:t>
            </w:r>
          </w:p>
        </w:tc>
        <w:tc>
          <w:tcPr>
            <w:tcW w:w="900" w:type="dxa"/>
          </w:tcPr>
          <w:p w14:paraId="5C02FF8D" w14:textId="77777777" w:rsidR="00D01189" w:rsidRPr="00CA0544" w:rsidRDefault="00D01189" w:rsidP="0086155F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CA0544">
              <w:rPr>
                <w:rFonts w:asciiTheme="minorHAnsi" w:hAnsiTheme="minorHAnsi" w:cstheme="minorHAnsi"/>
                <w:b/>
                <w:bCs/>
                <w:lang w:val="en-US"/>
              </w:rPr>
              <w:t>&lt;.001</w:t>
            </w:r>
          </w:p>
        </w:tc>
        <w:tc>
          <w:tcPr>
            <w:tcW w:w="2100" w:type="dxa"/>
          </w:tcPr>
          <w:p w14:paraId="7A129A63" w14:textId="77777777" w:rsidR="00D01189" w:rsidRPr="00CA0544" w:rsidRDefault="00D01189" w:rsidP="0086155F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CA0544">
              <w:rPr>
                <w:rFonts w:asciiTheme="minorHAnsi" w:hAnsiTheme="minorHAnsi" w:cstheme="minorHAnsi"/>
                <w:b/>
                <w:bCs/>
                <w:lang w:val="en-US"/>
              </w:rPr>
              <w:t>1.747 (1.116-2.734)</w:t>
            </w:r>
          </w:p>
        </w:tc>
        <w:tc>
          <w:tcPr>
            <w:tcW w:w="1110" w:type="dxa"/>
          </w:tcPr>
          <w:p w14:paraId="36B9C3D2" w14:textId="77777777" w:rsidR="00D01189" w:rsidRPr="00CA0544" w:rsidRDefault="00D01189" w:rsidP="0086155F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CA0544">
              <w:rPr>
                <w:rFonts w:asciiTheme="minorHAnsi" w:hAnsiTheme="minorHAnsi" w:cstheme="minorHAnsi"/>
                <w:b/>
                <w:bCs/>
                <w:lang w:val="en-US"/>
              </w:rPr>
              <w:t>.015</w:t>
            </w:r>
          </w:p>
        </w:tc>
      </w:tr>
      <w:tr w:rsidR="00D01189" w:rsidRPr="008B1C60" w14:paraId="0293AF2D" w14:textId="77777777" w:rsidTr="0086155F">
        <w:trPr>
          <w:trHeight w:val="480"/>
        </w:trPr>
        <w:tc>
          <w:tcPr>
            <w:tcW w:w="2460" w:type="dxa"/>
          </w:tcPr>
          <w:p w14:paraId="299E57D9" w14:textId="77777777" w:rsidR="00D01189" w:rsidRPr="00CA0544" w:rsidRDefault="00D01189" w:rsidP="0086155F">
            <w:pPr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Father’s education (reference: higher education)</w:t>
            </w:r>
          </w:p>
        </w:tc>
        <w:tc>
          <w:tcPr>
            <w:tcW w:w="2130" w:type="dxa"/>
          </w:tcPr>
          <w:p w14:paraId="3A9CFA92" w14:textId="77777777" w:rsidR="00D01189" w:rsidRPr="00CA0544" w:rsidRDefault="00D01189" w:rsidP="0086155F">
            <w:pPr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b/>
                <w:bCs/>
                <w:lang w:val="en-US"/>
              </w:rPr>
              <w:t>2.198 (1.398-3.456)</w:t>
            </w:r>
          </w:p>
        </w:tc>
        <w:tc>
          <w:tcPr>
            <w:tcW w:w="915" w:type="dxa"/>
          </w:tcPr>
          <w:p w14:paraId="33458B9B" w14:textId="77777777" w:rsidR="00D01189" w:rsidRPr="00CA0544" w:rsidRDefault="00D01189" w:rsidP="0086155F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CA0544">
              <w:rPr>
                <w:rFonts w:asciiTheme="minorHAnsi" w:hAnsiTheme="minorHAnsi" w:cstheme="minorHAnsi"/>
                <w:b/>
                <w:bCs/>
                <w:lang w:val="en-US"/>
              </w:rPr>
              <w:t>&lt;.001</w:t>
            </w:r>
          </w:p>
        </w:tc>
        <w:tc>
          <w:tcPr>
            <w:tcW w:w="2145" w:type="dxa"/>
          </w:tcPr>
          <w:p w14:paraId="0E09879D" w14:textId="77777777" w:rsidR="00D01189" w:rsidRPr="00CA0544" w:rsidRDefault="00D01189" w:rsidP="0086155F">
            <w:pPr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1.262 (.876-1.818)</w:t>
            </w:r>
          </w:p>
        </w:tc>
        <w:tc>
          <w:tcPr>
            <w:tcW w:w="675" w:type="dxa"/>
          </w:tcPr>
          <w:p w14:paraId="1EA43E65" w14:textId="77777777" w:rsidR="00D01189" w:rsidRPr="00CA0544" w:rsidRDefault="00D01189" w:rsidP="0086155F">
            <w:pPr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.212</w:t>
            </w:r>
          </w:p>
        </w:tc>
        <w:tc>
          <w:tcPr>
            <w:tcW w:w="2340" w:type="dxa"/>
          </w:tcPr>
          <w:p w14:paraId="1DFA708D" w14:textId="77777777" w:rsidR="00D01189" w:rsidRPr="00CA0544" w:rsidRDefault="00D01189" w:rsidP="0086155F">
            <w:pPr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b/>
                <w:bCs/>
                <w:lang w:val="en-US"/>
              </w:rPr>
              <w:t>4.458 (1.636-12.144)</w:t>
            </w:r>
          </w:p>
        </w:tc>
        <w:tc>
          <w:tcPr>
            <w:tcW w:w="900" w:type="dxa"/>
          </w:tcPr>
          <w:p w14:paraId="2BBC8C1E" w14:textId="77777777" w:rsidR="00D01189" w:rsidRPr="00CA0544" w:rsidRDefault="00D01189" w:rsidP="0086155F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CA0544">
              <w:rPr>
                <w:rFonts w:asciiTheme="minorHAnsi" w:hAnsiTheme="minorHAnsi" w:cstheme="minorHAnsi"/>
                <w:b/>
                <w:bCs/>
                <w:lang w:val="en-US"/>
              </w:rPr>
              <w:t>.003</w:t>
            </w:r>
          </w:p>
        </w:tc>
        <w:tc>
          <w:tcPr>
            <w:tcW w:w="2100" w:type="dxa"/>
          </w:tcPr>
          <w:p w14:paraId="7B582BE5" w14:textId="77777777" w:rsidR="00D01189" w:rsidRPr="00CA0544" w:rsidRDefault="00D01189" w:rsidP="0086155F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CA0544">
              <w:rPr>
                <w:rFonts w:asciiTheme="minorHAnsi" w:hAnsiTheme="minorHAnsi" w:cstheme="minorHAnsi"/>
                <w:b/>
                <w:bCs/>
                <w:lang w:val="en-US"/>
              </w:rPr>
              <w:t>1.682 (1.065-2.656)</w:t>
            </w:r>
          </w:p>
        </w:tc>
        <w:tc>
          <w:tcPr>
            <w:tcW w:w="1110" w:type="dxa"/>
          </w:tcPr>
          <w:p w14:paraId="0098D799" w14:textId="77777777" w:rsidR="00D01189" w:rsidRPr="00CA0544" w:rsidRDefault="00D01189" w:rsidP="0086155F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CA0544">
              <w:rPr>
                <w:rFonts w:asciiTheme="minorHAnsi" w:hAnsiTheme="minorHAnsi" w:cstheme="minorHAnsi"/>
                <w:b/>
                <w:bCs/>
                <w:lang w:val="en-US"/>
              </w:rPr>
              <w:t>.026</w:t>
            </w:r>
          </w:p>
        </w:tc>
      </w:tr>
      <w:tr w:rsidR="00D01189" w:rsidRPr="008B1C60" w14:paraId="2DF62E54" w14:textId="77777777" w:rsidTr="0086155F">
        <w:trPr>
          <w:trHeight w:val="300"/>
        </w:trPr>
        <w:tc>
          <w:tcPr>
            <w:tcW w:w="2460" w:type="dxa"/>
          </w:tcPr>
          <w:p w14:paraId="76B3F35D" w14:textId="77777777" w:rsidR="00D01189" w:rsidRPr="00CA0544" w:rsidRDefault="00D01189" w:rsidP="0086155F">
            <w:pPr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 xml:space="preserve">Parental assessment of family’s SES (reference: good or very good) </w:t>
            </w:r>
          </w:p>
        </w:tc>
        <w:tc>
          <w:tcPr>
            <w:tcW w:w="2130" w:type="dxa"/>
          </w:tcPr>
          <w:p w14:paraId="708C2DF4" w14:textId="77777777" w:rsidR="00D01189" w:rsidRPr="00CA0544" w:rsidRDefault="00D01189" w:rsidP="0086155F">
            <w:pPr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b/>
                <w:bCs/>
                <w:lang w:val="en-US"/>
              </w:rPr>
              <w:t>1.747 (1.065-2.867)</w:t>
            </w:r>
          </w:p>
        </w:tc>
        <w:tc>
          <w:tcPr>
            <w:tcW w:w="915" w:type="dxa"/>
          </w:tcPr>
          <w:p w14:paraId="4CCBE233" w14:textId="77777777" w:rsidR="00D01189" w:rsidRPr="00CA0544" w:rsidRDefault="00D01189" w:rsidP="0086155F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CA0544">
              <w:rPr>
                <w:rFonts w:asciiTheme="minorHAnsi" w:hAnsiTheme="minorHAnsi" w:cstheme="minorHAnsi"/>
                <w:b/>
                <w:bCs/>
                <w:lang w:val="en-US"/>
              </w:rPr>
              <w:t>.027</w:t>
            </w:r>
          </w:p>
        </w:tc>
        <w:tc>
          <w:tcPr>
            <w:tcW w:w="2145" w:type="dxa"/>
          </w:tcPr>
          <w:p w14:paraId="44B1A268" w14:textId="77777777" w:rsidR="00D01189" w:rsidRPr="00CA0544" w:rsidRDefault="00D01189" w:rsidP="0086155F">
            <w:pPr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1.256 (.811-1.944)</w:t>
            </w:r>
          </w:p>
        </w:tc>
        <w:tc>
          <w:tcPr>
            <w:tcW w:w="675" w:type="dxa"/>
          </w:tcPr>
          <w:p w14:paraId="6DB04E7D" w14:textId="77777777" w:rsidR="00D01189" w:rsidRPr="00CA0544" w:rsidRDefault="00D01189" w:rsidP="0086155F">
            <w:pPr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.307</w:t>
            </w:r>
          </w:p>
        </w:tc>
        <w:tc>
          <w:tcPr>
            <w:tcW w:w="2340" w:type="dxa"/>
          </w:tcPr>
          <w:p w14:paraId="1FC00208" w14:textId="77777777" w:rsidR="00D01189" w:rsidRPr="00CA0544" w:rsidRDefault="00D01189" w:rsidP="0086155F">
            <w:pPr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b/>
                <w:bCs/>
                <w:lang w:val="en-US"/>
              </w:rPr>
              <w:t>2.520 (1.104-5.751)</w:t>
            </w:r>
          </w:p>
        </w:tc>
        <w:tc>
          <w:tcPr>
            <w:tcW w:w="900" w:type="dxa"/>
          </w:tcPr>
          <w:p w14:paraId="241AA0AF" w14:textId="77777777" w:rsidR="00D01189" w:rsidRPr="00CA0544" w:rsidRDefault="00D01189" w:rsidP="0086155F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CA0544">
              <w:rPr>
                <w:rFonts w:asciiTheme="minorHAnsi" w:hAnsiTheme="minorHAnsi" w:cstheme="minorHAnsi"/>
                <w:b/>
                <w:bCs/>
                <w:lang w:val="en-US"/>
              </w:rPr>
              <w:t>.028</w:t>
            </w:r>
          </w:p>
        </w:tc>
        <w:tc>
          <w:tcPr>
            <w:tcW w:w="2100" w:type="dxa"/>
          </w:tcPr>
          <w:p w14:paraId="2C9320C2" w14:textId="77777777" w:rsidR="00D01189" w:rsidRPr="00CA0544" w:rsidRDefault="00D01189" w:rsidP="0086155F">
            <w:pPr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1.256 (.738-2.140)</w:t>
            </w:r>
          </w:p>
        </w:tc>
        <w:tc>
          <w:tcPr>
            <w:tcW w:w="1110" w:type="dxa"/>
          </w:tcPr>
          <w:p w14:paraId="235C7B62" w14:textId="77777777" w:rsidR="00D01189" w:rsidRPr="00CA0544" w:rsidRDefault="00D01189" w:rsidP="0086155F">
            <w:pPr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.401</w:t>
            </w:r>
          </w:p>
        </w:tc>
      </w:tr>
      <w:tr w:rsidR="00D01189" w:rsidRPr="008B1C60" w14:paraId="0C37C45C" w14:textId="77777777" w:rsidTr="0086155F">
        <w:trPr>
          <w:trHeight w:val="300"/>
        </w:trPr>
        <w:tc>
          <w:tcPr>
            <w:tcW w:w="2460" w:type="dxa"/>
            <w:tcBorders>
              <w:bottom w:val="single" w:sz="4" w:space="0" w:color="auto"/>
            </w:tcBorders>
          </w:tcPr>
          <w:p w14:paraId="585C0A2E" w14:textId="77777777" w:rsidR="00D01189" w:rsidRPr="00CA0544" w:rsidRDefault="00D01189" w:rsidP="0086155F">
            <w:pPr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Place of residence (reference: large city)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14:paraId="5DFF735B" w14:textId="77777777" w:rsidR="00D01189" w:rsidRPr="00CA0544" w:rsidRDefault="00D01189" w:rsidP="0086155F">
            <w:pPr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1.012 (.587-1.745)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2BF9526F" w14:textId="77777777" w:rsidR="00D01189" w:rsidRPr="00CA0544" w:rsidRDefault="00D01189" w:rsidP="0086155F">
            <w:pPr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.966</w:t>
            </w:r>
          </w:p>
        </w:tc>
        <w:tc>
          <w:tcPr>
            <w:tcW w:w="2145" w:type="dxa"/>
            <w:tcBorders>
              <w:bottom w:val="single" w:sz="4" w:space="0" w:color="auto"/>
            </w:tcBorders>
          </w:tcPr>
          <w:p w14:paraId="16DC4724" w14:textId="77777777" w:rsidR="00D01189" w:rsidRPr="00CA0544" w:rsidRDefault="00D01189" w:rsidP="0086155F">
            <w:pPr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.919 (.584-1.1445)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14:paraId="1BA1E940" w14:textId="77777777" w:rsidR="00D01189" w:rsidRPr="00CA0544" w:rsidRDefault="00D01189" w:rsidP="0086155F">
            <w:pPr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.713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2D7E066E" w14:textId="77777777" w:rsidR="00D01189" w:rsidRPr="00CA0544" w:rsidRDefault="00D01189" w:rsidP="0086155F">
            <w:pPr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1.200 (.465-3.099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6C97D0E" w14:textId="77777777" w:rsidR="00D01189" w:rsidRPr="00CA0544" w:rsidRDefault="00D01189" w:rsidP="0086155F">
            <w:pPr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.706</w:t>
            </w:r>
          </w:p>
        </w:tc>
        <w:tc>
          <w:tcPr>
            <w:tcW w:w="2100" w:type="dxa"/>
            <w:tcBorders>
              <w:bottom w:val="single" w:sz="4" w:space="0" w:color="auto"/>
            </w:tcBorders>
          </w:tcPr>
          <w:p w14:paraId="0ACF6CCA" w14:textId="77777777" w:rsidR="00D01189" w:rsidRPr="00CA0544" w:rsidRDefault="00D01189" w:rsidP="0086155F">
            <w:pPr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1.162 (.683-1.986)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528D27AC" w14:textId="77777777" w:rsidR="00D01189" w:rsidRPr="00CA0544" w:rsidRDefault="00D01189" w:rsidP="0086155F">
            <w:pPr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.580</w:t>
            </w:r>
          </w:p>
        </w:tc>
      </w:tr>
    </w:tbl>
    <w:p w14:paraId="70CCE95C" w14:textId="1E9D8889" w:rsidR="00D01189" w:rsidRDefault="00D01189" w:rsidP="00D01189">
      <w:pPr>
        <w:spacing w:after="240"/>
        <w:rPr>
          <w:rFonts w:asciiTheme="minorHAnsi" w:eastAsia="Palatino Linotype" w:hAnsiTheme="minorHAnsi" w:cstheme="minorHAnsi"/>
          <w:sz w:val="20"/>
          <w:szCs w:val="20"/>
          <w:lang w:val="en-US"/>
        </w:rPr>
      </w:pPr>
      <w:r w:rsidRPr="008B1C60">
        <w:rPr>
          <w:rFonts w:asciiTheme="minorHAnsi" w:eastAsia="Palatino Linotype" w:hAnsiTheme="minorHAnsi" w:cstheme="minorHAnsi"/>
          <w:b/>
          <w:bCs/>
          <w:sz w:val="20"/>
          <w:szCs w:val="20"/>
          <w:lang w:val="en-US"/>
        </w:rPr>
        <w:t>bold</w:t>
      </w:r>
      <w:r w:rsidRPr="008B1C60">
        <w:rPr>
          <w:rFonts w:asciiTheme="minorHAnsi" w:eastAsia="Palatino Linotype" w:hAnsiTheme="minorHAnsi" w:cstheme="minorHAnsi"/>
          <w:sz w:val="20"/>
          <w:szCs w:val="20"/>
          <w:lang w:val="en-US"/>
        </w:rPr>
        <w:t xml:space="preserve"> – significant difference (p.&lt;05); </w:t>
      </w:r>
      <w:r w:rsidRPr="008B1C60">
        <w:rPr>
          <w:rFonts w:asciiTheme="minorHAnsi" w:eastAsia="Palatino Linotype" w:hAnsiTheme="minorHAnsi" w:cstheme="minorHAnsi"/>
          <w:i/>
          <w:iCs/>
          <w:sz w:val="20"/>
          <w:szCs w:val="20"/>
          <w:lang w:val="en-US"/>
        </w:rPr>
        <w:t>p</w:t>
      </w:r>
      <w:r w:rsidRPr="008B1C60">
        <w:rPr>
          <w:rFonts w:asciiTheme="minorHAnsi" w:eastAsia="Palatino Linotype" w:hAnsiTheme="minorHAnsi" w:cstheme="minorHAnsi"/>
          <w:sz w:val="20"/>
          <w:szCs w:val="20"/>
          <w:lang w:val="en-US"/>
        </w:rPr>
        <w:t xml:space="preserve"> – significance level</w:t>
      </w:r>
    </w:p>
    <w:p w14:paraId="1C8BB801" w14:textId="11DA9A8C" w:rsidR="00D01189" w:rsidRDefault="00D01189">
      <w:pPr>
        <w:rPr>
          <w:rFonts w:asciiTheme="minorHAnsi" w:eastAsia="Palatino Linotype" w:hAnsiTheme="minorHAnsi" w:cstheme="minorHAnsi"/>
          <w:sz w:val="20"/>
          <w:szCs w:val="20"/>
          <w:lang w:val="en-US"/>
        </w:rPr>
      </w:pPr>
      <w:r>
        <w:rPr>
          <w:rFonts w:asciiTheme="minorHAnsi" w:eastAsia="Palatino Linotype" w:hAnsiTheme="minorHAnsi" w:cstheme="minorHAnsi"/>
          <w:sz w:val="20"/>
          <w:szCs w:val="20"/>
          <w:lang w:val="en-US"/>
        </w:rPr>
        <w:br w:type="page"/>
      </w:r>
    </w:p>
    <w:p w14:paraId="7118615C" w14:textId="777ECA97" w:rsidR="00D01189" w:rsidRPr="00CA0544" w:rsidRDefault="00D01189" w:rsidP="00D01189">
      <w:pPr>
        <w:spacing w:line="259" w:lineRule="auto"/>
        <w:rPr>
          <w:rFonts w:asciiTheme="minorHAnsi" w:hAnsiTheme="minorHAnsi" w:cstheme="minorHAnsi"/>
          <w:lang w:val="en-US"/>
        </w:rPr>
      </w:pPr>
      <w:r w:rsidRPr="00CA0544">
        <w:rPr>
          <w:rFonts w:asciiTheme="minorHAnsi" w:eastAsia="Palatino Linotype" w:hAnsiTheme="minorHAnsi" w:cstheme="minorHAnsi"/>
          <w:b/>
          <w:bCs/>
          <w:lang w:val="en-US"/>
        </w:rPr>
        <w:lastRenderedPageBreak/>
        <w:t xml:space="preserve">Table </w:t>
      </w:r>
      <w:r w:rsidR="006B39E5">
        <w:rPr>
          <w:rFonts w:asciiTheme="minorHAnsi" w:eastAsia="Palatino Linotype" w:hAnsiTheme="minorHAnsi" w:cstheme="minorHAnsi"/>
          <w:b/>
          <w:bCs/>
          <w:lang w:val="en-US"/>
        </w:rPr>
        <w:t>S</w:t>
      </w:r>
      <w:r w:rsidR="00CC75B2">
        <w:rPr>
          <w:rFonts w:asciiTheme="minorHAnsi" w:eastAsia="Palatino Linotype" w:hAnsiTheme="minorHAnsi" w:cstheme="minorHAnsi"/>
          <w:b/>
          <w:bCs/>
          <w:lang w:val="en-US"/>
        </w:rPr>
        <w:t>3</w:t>
      </w:r>
      <w:r w:rsidRPr="00CA0544">
        <w:rPr>
          <w:rFonts w:asciiTheme="minorHAnsi" w:eastAsia="Palatino Linotype" w:hAnsiTheme="minorHAnsi" w:cstheme="minorHAnsi"/>
          <w:b/>
          <w:bCs/>
          <w:lang w:val="en-US"/>
        </w:rPr>
        <w:t xml:space="preserve">. The results of logistic regression in adjusted and unadjusted analyses for body mass and fatness according to FTO genotype and controlled factors </w:t>
      </w:r>
    </w:p>
    <w:tbl>
      <w:tblPr>
        <w:tblStyle w:val="Zwykatabela2"/>
        <w:tblW w:w="0" w:type="auto"/>
        <w:tblLook w:val="04A0" w:firstRow="1" w:lastRow="0" w:firstColumn="1" w:lastColumn="0" w:noHBand="0" w:noVBand="1"/>
      </w:tblPr>
      <w:tblGrid>
        <w:gridCol w:w="345"/>
        <w:gridCol w:w="2910"/>
        <w:gridCol w:w="1695"/>
        <w:gridCol w:w="735"/>
        <w:gridCol w:w="1354"/>
        <w:gridCol w:w="705"/>
        <w:gridCol w:w="1189"/>
        <w:gridCol w:w="765"/>
        <w:gridCol w:w="1129"/>
        <w:gridCol w:w="783"/>
      </w:tblGrid>
      <w:tr w:rsidR="00D01189" w:rsidRPr="00CA0544" w14:paraId="2F5B2D28" w14:textId="77777777" w:rsidTr="008615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  <w:tcBorders>
              <w:top w:val="single" w:sz="4" w:space="0" w:color="auto"/>
              <w:bottom w:val="single" w:sz="4" w:space="0" w:color="auto"/>
            </w:tcBorders>
          </w:tcPr>
          <w:p w14:paraId="4F5BE73B" w14:textId="77777777" w:rsidR="00D01189" w:rsidRPr="00CA0544" w:rsidRDefault="00D01189" w:rsidP="0086155F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910" w:type="dxa"/>
            <w:tcBorders>
              <w:top w:val="single" w:sz="4" w:space="0" w:color="auto"/>
              <w:bottom w:val="single" w:sz="4" w:space="0" w:color="auto"/>
            </w:tcBorders>
          </w:tcPr>
          <w:p w14:paraId="13C28FFD" w14:textId="77777777" w:rsidR="00D01189" w:rsidRPr="00CA0544" w:rsidRDefault="00D01189" w:rsidP="008615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1A9050" w14:textId="77777777" w:rsidR="00D01189" w:rsidRPr="00CA0544" w:rsidRDefault="00D01189" w:rsidP="008615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Healthy weight vs excess weight (IOTF criteria)</w:t>
            </w:r>
          </w:p>
        </w:tc>
        <w:tc>
          <w:tcPr>
            <w:tcW w:w="20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1F17C4" w14:textId="77777777" w:rsidR="00D01189" w:rsidRPr="00CA0544" w:rsidRDefault="00D01189" w:rsidP="008615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Healthy fat vs overfat (McCarthy criteria)</w:t>
            </w:r>
          </w:p>
        </w:tc>
        <w:tc>
          <w:tcPr>
            <w:tcW w:w="19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DF97B7" w14:textId="77777777" w:rsidR="00D01189" w:rsidRPr="00CA0544" w:rsidRDefault="00D01189" w:rsidP="008615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Healthy weight vs obesity (IOTF criteria)</w:t>
            </w:r>
          </w:p>
        </w:tc>
        <w:tc>
          <w:tcPr>
            <w:tcW w:w="19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CC1556" w14:textId="77777777" w:rsidR="00D01189" w:rsidRPr="00CA0544" w:rsidRDefault="00D01189" w:rsidP="008615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Healthy fat vs obesity (McCarthy criteria)</w:t>
            </w:r>
          </w:p>
        </w:tc>
      </w:tr>
      <w:tr w:rsidR="00D01189" w:rsidRPr="00CA0544" w14:paraId="5137FF35" w14:textId="77777777" w:rsidTr="00861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14:paraId="57E011C0" w14:textId="77777777" w:rsidR="00D01189" w:rsidRPr="00CA0544" w:rsidRDefault="00D01189" w:rsidP="0086155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910" w:type="dxa"/>
          </w:tcPr>
          <w:p w14:paraId="4A15D1C2" w14:textId="77777777" w:rsidR="00D01189" w:rsidRPr="00CA0544" w:rsidRDefault="00D01189" w:rsidP="008615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421CE59B" w14:textId="77777777" w:rsidR="00D01189" w:rsidRPr="00CA0544" w:rsidRDefault="00D01189" w:rsidP="008615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OR (95% CI)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14:paraId="69A134E3" w14:textId="77777777" w:rsidR="00D01189" w:rsidRPr="00CA0544" w:rsidRDefault="00D01189" w:rsidP="008615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p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6876D08A" w14:textId="77777777" w:rsidR="00D01189" w:rsidRPr="00CA0544" w:rsidRDefault="00D01189" w:rsidP="00861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OR (95% CI)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</w:tcPr>
          <w:p w14:paraId="312B2370" w14:textId="77777777" w:rsidR="00D01189" w:rsidRPr="00CA0544" w:rsidRDefault="00D01189" w:rsidP="00861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p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14:paraId="5EFB4957" w14:textId="77777777" w:rsidR="00D01189" w:rsidRPr="00CA0544" w:rsidRDefault="00D01189" w:rsidP="008615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OR (95% CI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69397DA6" w14:textId="77777777" w:rsidR="00D01189" w:rsidRPr="00CA0544" w:rsidRDefault="00D01189" w:rsidP="008615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p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5D962A7C" w14:textId="77777777" w:rsidR="00D01189" w:rsidRPr="00CA0544" w:rsidRDefault="00D01189" w:rsidP="008615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OR (95% CI)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14:paraId="64E8C770" w14:textId="77777777" w:rsidR="00D01189" w:rsidRPr="00CA0544" w:rsidRDefault="00D01189" w:rsidP="008615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p</w:t>
            </w:r>
          </w:p>
        </w:tc>
      </w:tr>
      <w:tr w:rsidR="00D01189" w:rsidRPr="00CA0544" w14:paraId="3C5062CB" w14:textId="77777777" w:rsidTr="0086155F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gridSpan w:val="2"/>
          </w:tcPr>
          <w:p w14:paraId="6C468731" w14:textId="77777777" w:rsidR="00D01189" w:rsidRPr="00CA0544" w:rsidRDefault="00D01189" w:rsidP="0086155F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lang w:val="en-US"/>
              </w:rPr>
            </w:pPr>
            <w:r w:rsidRPr="00CA0544">
              <w:rPr>
                <w:rFonts w:asciiTheme="minorHAnsi" w:hAnsiTheme="minorHAnsi" w:cstheme="minorHAnsi"/>
                <w:b w:val="0"/>
                <w:bCs w:val="0"/>
                <w:i/>
                <w:iCs/>
                <w:lang w:val="en-US"/>
              </w:rPr>
              <w:t>Unadjusted analysis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68BD5510" w14:textId="77777777" w:rsidR="00D01189" w:rsidRPr="00CA0544" w:rsidRDefault="00D01189" w:rsidP="00861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4275472A" w14:textId="77777777" w:rsidR="00D01189" w:rsidRPr="00CA0544" w:rsidRDefault="00D01189" w:rsidP="00861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2837F5DE" w14:textId="77777777" w:rsidR="00D01189" w:rsidRPr="00CA0544" w:rsidRDefault="00D01189" w:rsidP="00861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05E016CD" w14:textId="77777777" w:rsidR="00D01189" w:rsidRPr="00CA0544" w:rsidRDefault="00D01189" w:rsidP="00861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00D75F17" w14:textId="77777777" w:rsidR="00D01189" w:rsidRPr="00CA0544" w:rsidRDefault="00D01189" w:rsidP="00861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616793B3" w14:textId="77777777" w:rsidR="00D01189" w:rsidRPr="00CA0544" w:rsidRDefault="00D01189" w:rsidP="00861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5D9A2985" w14:textId="77777777" w:rsidR="00D01189" w:rsidRPr="00CA0544" w:rsidRDefault="00D01189" w:rsidP="00861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7E37C368" w14:textId="77777777" w:rsidR="00D01189" w:rsidRPr="00CA0544" w:rsidRDefault="00D01189" w:rsidP="00861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01189" w:rsidRPr="00CA0544" w14:paraId="223D7BF3" w14:textId="77777777" w:rsidTr="00861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14:paraId="72EAE2E1" w14:textId="77777777" w:rsidR="00D01189" w:rsidRPr="00CA0544" w:rsidRDefault="00D01189" w:rsidP="0086155F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</w:p>
        </w:tc>
        <w:tc>
          <w:tcPr>
            <w:tcW w:w="2910" w:type="dxa"/>
          </w:tcPr>
          <w:p w14:paraId="380EC979" w14:textId="77777777" w:rsidR="00D01189" w:rsidRPr="00CA0544" w:rsidRDefault="00D01189" w:rsidP="00861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FTO (AA/AT vs TT) (reference: TT)</w:t>
            </w:r>
          </w:p>
        </w:tc>
        <w:tc>
          <w:tcPr>
            <w:tcW w:w="1695" w:type="dxa"/>
          </w:tcPr>
          <w:p w14:paraId="2A540AFD" w14:textId="77777777" w:rsidR="00D01189" w:rsidRPr="00CA0544" w:rsidRDefault="00D01189" w:rsidP="00861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.980 (.601-1.598)</w:t>
            </w:r>
          </w:p>
        </w:tc>
        <w:tc>
          <w:tcPr>
            <w:tcW w:w="735" w:type="dxa"/>
          </w:tcPr>
          <w:p w14:paraId="75365231" w14:textId="77777777" w:rsidR="00D01189" w:rsidRPr="00CA0544" w:rsidRDefault="00D01189" w:rsidP="00861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.935</w:t>
            </w:r>
          </w:p>
        </w:tc>
        <w:tc>
          <w:tcPr>
            <w:tcW w:w="1354" w:type="dxa"/>
          </w:tcPr>
          <w:p w14:paraId="3FFC0A2D" w14:textId="77777777" w:rsidR="00D01189" w:rsidRPr="00CA0544" w:rsidRDefault="00D01189" w:rsidP="00861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1.049 (.684-1.609)</w:t>
            </w:r>
          </w:p>
        </w:tc>
        <w:tc>
          <w:tcPr>
            <w:tcW w:w="705" w:type="dxa"/>
          </w:tcPr>
          <w:p w14:paraId="431F3B3C" w14:textId="77777777" w:rsidR="00D01189" w:rsidRPr="00CA0544" w:rsidRDefault="00D01189" w:rsidP="00861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.825</w:t>
            </w:r>
          </w:p>
        </w:tc>
        <w:tc>
          <w:tcPr>
            <w:tcW w:w="1189" w:type="dxa"/>
          </w:tcPr>
          <w:p w14:paraId="2030534D" w14:textId="77777777" w:rsidR="00D01189" w:rsidRPr="00CA0544" w:rsidRDefault="00D01189" w:rsidP="00861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1,776 (.645-4.892)</w:t>
            </w:r>
          </w:p>
        </w:tc>
        <w:tc>
          <w:tcPr>
            <w:tcW w:w="765" w:type="dxa"/>
          </w:tcPr>
          <w:p w14:paraId="78F87707" w14:textId="77777777" w:rsidR="00D01189" w:rsidRPr="00CA0544" w:rsidRDefault="00D01189" w:rsidP="00861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.267</w:t>
            </w:r>
          </w:p>
        </w:tc>
        <w:tc>
          <w:tcPr>
            <w:tcW w:w="1129" w:type="dxa"/>
          </w:tcPr>
          <w:p w14:paraId="6EFB4160" w14:textId="77777777" w:rsidR="00D01189" w:rsidRPr="00CA0544" w:rsidRDefault="00D01189" w:rsidP="00861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1.111 (.632-1.952)</w:t>
            </w:r>
          </w:p>
        </w:tc>
        <w:tc>
          <w:tcPr>
            <w:tcW w:w="783" w:type="dxa"/>
          </w:tcPr>
          <w:p w14:paraId="3807E734" w14:textId="77777777" w:rsidR="00D01189" w:rsidRPr="00CA0544" w:rsidRDefault="00D01189" w:rsidP="00861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.715</w:t>
            </w:r>
          </w:p>
        </w:tc>
      </w:tr>
      <w:tr w:rsidR="00D01189" w:rsidRPr="00CA0544" w14:paraId="36CC38D2" w14:textId="77777777" w:rsidTr="0086155F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gridSpan w:val="2"/>
          </w:tcPr>
          <w:p w14:paraId="2BC8ECC0" w14:textId="77777777" w:rsidR="00D01189" w:rsidRPr="00CA0544" w:rsidRDefault="00D01189" w:rsidP="0086155F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lang w:val="en-US"/>
              </w:rPr>
            </w:pPr>
            <w:r w:rsidRPr="00CA0544">
              <w:rPr>
                <w:rFonts w:asciiTheme="minorHAnsi" w:hAnsiTheme="minorHAnsi" w:cstheme="minorHAnsi"/>
                <w:b w:val="0"/>
                <w:bCs w:val="0"/>
                <w:i/>
                <w:iCs/>
                <w:lang w:val="en-US"/>
              </w:rPr>
              <w:t>Adjusted analysis</w:t>
            </w:r>
          </w:p>
        </w:tc>
        <w:tc>
          <w:tcPr>
            <w:tcW w:w="1695" w:type="dxa"/>
          </w:tcPr>
          <w:p w14:paraId="562F4290" w14:textId="77777777" w:rsidR="00D01189" w:rsidRPr="00CA0544" w:rsidRDefault="00D01189" w:rsidP="00861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35" w:type="dxa"/>
          </w:tcPr>
          <w:p w14:paraId="6E196CB8" w14:textId="77777777" w:rsidR="00D01189" w:rsidRPr="00CA0544" w:rsidRDefault="00D01189" w:rsidP="00861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354" w:type="dxa"/>
          </w:tcPr>
          <w:p w14:paraId="606CC9F3" w14:textId="77777777" w:rsidR="00D01189" w:rsidRPr="00CA0544" w:rsidRDefault="00D01189" w:rsidP="00861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05" w:type="dxa"/>
          </w:tcPr>
          <w:p w14:paraId="488C59E6" w14:textId="77777777" w:rsidR="00D01189" w:rsidRPr="00CA0544" w:rsidRDefault="00D01189" w:rsidP="00861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89" w:type="dxa"/>
          </w:tcPr>
          <w:p w14:paraId="4B61B89A" w14:textId="77777777" w:rsidR="00D01189" w:rsidRPr="00CA0544" w:rsidRDefault="00D01189" w:rsidP="00861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65" w:type="dxa"/>
          </w:tcPr>
          <w:p w14:paraId="7EF3C2EF" w14:textId="77777777" w:rsidR="00D01189" w:rsidRPr="00CA0544" w:rsidRDefault="00D01189" w:rsidP="00861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29" w:type="dxa"/>
          </w:tcPr>
          <w:p w14:paraId="688A469B" w14:textId="77777777" w:rsidR="00D01189" w:rsidRPr="00CA0544" w:rsidRDefault="00D01189" w:rsidP="00861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83" w:type="dxa"/>
          </w:tcPr>
          <w:p w14:paraId="1BC384D9" w14:textId="77777777" w:rsidR="00D01189" w:rsidRPr="00CA0544" w:rsidRDefault="00D01189" w:rsidP="00861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01189" w:rsidRPr="00CA0544" w14:paraId="7C03EDE5" w14:textId="77777777" w:rsidTr="00861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14:paraId="53ACAEC6" w14:textId="77777777" w:rsidR="00D01189" w:rsidRPr="00CA0544" w:rsidRDefault="00D01189" w:rsidP="0086155F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</w:p>
        </w:tc>
        <w:tc>
          <w:tcPr>
            <w:tcW w:w="2910" w:type="dxa"/>
          </w:tcPr>
          <w:p w14:paraId="22B9BDA5" w14:textId="77777777" w:rsidR="00D01189" w:rsidRPr="00CA0544" w:rsidRDefault="00D01189" w:rsidP="00861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FTO (AA/AT vs TT) (reference: TT)</w:t>
            </w:r>
          </w:p>
        </w:tc>
        <w:tc>
          <w:tcPr>
            <w:tcW w:w="1695" w:type="dxa"/>
          </w:tcPr>
          <w:p w14:paraId="4AAD2301" w14:textId="77777777" w:rsidR="00D01189" w:rsidRPr="00CA0544" w:rsidRDefault="00D01189" w:rsidP="00861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.634 (.342-1.176)</w:t>
            </w:r>
          </w:p>
        </w:tc>
        <w:tc>
          <w:tcPr>
            <w:tcW w:w="735" w:type="dxa"/>
          </w:tcPr>
          <w:p w14:paraId="6F24C2D0" w14:textId="77777777" w:rsidR="00D01189" w:rsidRPr="00CA0544" w:rsidRDefault="00D01189" w:rsidP="00861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.149</w:t>
            </w:r>
          </w:p>
        </w:tc>
        <w:tc>
          <w:tcPr>
            <w:tcW w:w="1354" w:type="dxa"/>
          </w:tcPr>
          <w:p w14:paraId="7052A384" w14:textId="77777777" w:rsidR="00D01189" w:rsidRPr="00CA0544" w:rsidRDefault="00D01189" w:rsidP="00861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.829 (.483-1.421)</w:t>
            </w:r>
          </w:p>
        </w:tc>
        <w:tc>
          <w:tcPr>
            <w:tcW w:w="705" w:type="dxa"/>
          </w:tcPr>
          <w:p w14:paraId="2D57E5D5" w14:textId="77777777" w:rsidR="00D01189" w:rsidRPr="00CA0544" w:rsidRDefault="00D01189" w:rsidP="00861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.494</w:t>
            </w:r>
          </w:p>
        </w:tc>
        <w:tc>
          <w:tcPr>
            <w:tcW w:w="1189" w:type="dxa"/>
          </w:tcPr>
          <w:p w14:paraId="2018DEFE" w14:textId="77777777" w:rsidR="00D01189" w:rsidRPr="00CA0544" w:rsidRDefault="00D01189" w:rsidP="00861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1.099 (.343-3.522)</w:t>
            </w:r>
          </w:p>
        </w:tc>
        <w:tc>
          <w:tcPr>
            <w:tcW w:w="765" w:type="dxa"/>
          </w:tcPr>
          <w:p w14:paraId="752F7C1B" w14:textId="77777777" w:rsidR="00D01189" w:rsidRPr="00CA0544" w:rsidRDefault="00D01189" w:rsidP="00861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.874</w:t>
            </w:r>
          </w:p>
        </w:tc>
        <w:tc>
          <w:tcPr>
            <w:tcW w:w="1129" w:type="dxa"/>
          </w:tcPr>
          <w:p w14:paraId="39B8FCBD" w14:textId="77777777" w:rsidR="00D01189" w:rsidRPr="00CA0544" w:rsidRDefault="00D01189" w:rsidP="00861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.877 (.396-1.944)</w:t>
            </w:r>
          </w:p>
        </w:tc>
        <w:tc>
          <w:tcPr>
            <w:tcW w:w="783" w:type="dxa"/>
          </w:tcPr>
          <w:p w14:paraId="08C4ABEA" w14:textId="77777777" w:rsidR="00D01189" w:rsidRPr="00CA0544" w:rsidRDefault="00D01189" w:rsidP="00861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.747</w:t>
            </w:r>
          </w:p>
        </w:tc>
      </w:tr>
      <w:tr w:rsidR="00D01189" w:rsidRPr="00CA0544" w14:paraId="22B7B338" w14:textId="77777777" w:rsidTr="0086155F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14:paraId="3DCA6BBE" w14:textId="77777777" w:rsidR="00D01189" w:rsidRPr="00CA0544" w:rsidRDefault="00D01189" w:rsidP="0086155F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</w:p>
        </w:tc>
        <w:tc>
          <w:tcPr>
            <w:tcW w:w="2910" w:type="dxa"/>
          </w:tcPr>
          <w:p w14:paraId="1994341D" w14:textId="77777777" w:rsidR="00D01189" w:rsidRPr="00CA0544" w:rsidRDefault="00D01189" w:rsidP="00861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Cool EFs: overall (clusters) (reference: better results)</w:t>
            </w:r>
          </w:p>
        </w:tc>
        <w:tc>
          <w:tcPr>
            <w:tcW w:w="1695" w:type="dxa"/>
          </w:tcPr>
          <w:p w14:paraId="659FF913" w14:textId="77777777" w:rsidR="00D01189" w:rsidRPr="00CA0544" w:rsidRDefault="00D01189" w:rsidP="00861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1.240 (.581-2.648)</w:t>
            </w:r>
          </w:p>
        </w:tc>
        <w:tc>
          <w:tcPr>
            <w:tcW w:w="735" w:type="dxa"/>
          </w:tcPr>
          <w:p w14:paraId="4523451D" w14:textId="77777777" w:rsidR="00D01189" w:rsidRPr="00CA0544" w:rsidRDefault="00D01189" w:rsidP="00861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.579</w:t>
            </w:r>
          </w:p>
        </w:tc>
        <w:tc>
          <w:tcPr>
            <w:tcW w:w="1354" w:type="dxa"/>
          </w:tcPr>
          <w:p w14:paraId="751F42FF" w14:textId="77777777" w:rsidR="00D01189" w:rsidRPr="00CA0544" w:rsidRDefault="00D01189" w:rsidP="00861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1.008 (.520-1.952)</w:t>
            </w:r>
          </w:p>
        </w:tc>
        <w:tc>
          <w:tcPr>
            <w:tcW w:w="705" w:type="dxa"/>
          </w:tcPr>
          <w:p w14:paraId="4B5A2C31" w14:textId="77777777" w:rsidR="00D01189" w:rsidRPr="00CA0544" w:rsidRDefault="00D01189" w:rsidP="00861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.981</w:t>
            </w:r>
          </w:p>
        </w:tc>
        <w:tc>
          <w:tcPr>
            <w:tcW w:w="1189" w:type="dxa"/>
          </w:tcPr>
          <w:p w14:paraId="5D5E41DE" w14:textId="77777777" w:rsidR="00D01189" w:rsidRPr="00CA0544" w:rsidRDefault="00D01189" w:rsidP="00861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.998 (.249-4.007)</w:t>
            </w:r>
          </w:p>
        </w:tc>
        <w:tc>
          <w:tcPr>
            <w:tcW w:w="765" w:type="dxa"/>
          </w:tcPr>
          <w:p w14:paraId="0411DB56" w14:textId="77777777" w:rsidR="00D01189" w:rsidRPr="00CA0544" w:rsidRDefault="00D01189" w:rsidP="00861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.998</w:t>
            </w:r>
          </w:p>
        </w:tc>
        <w:tc>
          <w:tcPr>
            <w:tcW w:w="1129" w:type="dxa"/>
          </w:tcPr>
          <w:p w14:paraId="3C18251E" w14:textId="77777777" w:rsidR="00D01189" w:rsidRPr="00CA0544" w:rsidRDefault="00D01189" w:rsidP="00861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.559 (.196-1.595)</w:t>
            </w:r>
          </w:p>
        </w:tc>
        <w:tc>
          <w:tcPr>
            <w:tcW w:w="783" w:type="dxa"/>
          </w:tcPr>
          <w:p w14:paraId="0554D68E" w14:textId="77777777" w:rsidR="00D01189" w:rsidRPr="00CA0544" w:rsidRDefault="00D01189" w:rsidP="00861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.277</w:t>
            </w:r>
          </w:p>
        </w:tc>
      </w:tr>
      <w:tr w:rsidR="00D01189" w:rsidRPr="00CA0544" w14:paraId="052E61B8" w14:textId="77777777" w:rsidTr="00861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14:paraId="7C633692" w14:textId="77777777" w:rsidR="00D01189" w:rsidRPr="00CA0544" w:rsidRDefault="00D01189" w:rsidP="0086155F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</w:p>
        </w:tc>
        <w:tc>
          <w:tcPr>
            <w:tcW w:w="2910" w:type="dxa"/>
          </w:tcPr>
          <w:p w14:paraId="053166F8" w14:textId="77777777" w:rsidR="00D01189" w:rsidRPr="00CA0544" w:rsidRDefault="00D01189" w:rsidP="00861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Mother’s BMI (reference: healthy body mass)</w:t>
            </w:r>
          </w:p>
        </w:tc>
        <w:tc>
          <w:tcPr>
            <w:tcW w:w="1695" w:type="dxa"/>
          </w:tcPr>
          <w:p w14:paraId="5347E92C" w14:textId="77777777" w:rsidR="00D01189" w:rsidRPr="00CA0544" w:rsidRDefault="00D01189" w:rsidP="00861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CA0544">
              <w:rPr>
                <w:rFonts w:asciiTheme="minorHAnsi" w:hAnsiTheme="minorHAnsi" w:cstheme="minorHAnsi"/>
                <w:b/>
                <w:bCs/>
                <w:lang w:val="en-US"/>
              </w:rPr>
              <w:t>2.272 (1.247-4.139)</w:t>
            </w:r>
          </w:p>
        </w:tc>
        <w:tc>
          <w:tcPr>
            <w:tcW w:w="735" w:type="dxa"/>
          </w:tcPr>
          <w:p w14:paraId="08C915DA" w14:textId="77777777" w:rsidR="00D01189" w:rsidRPr="00CA0544" w:rsidRDefault="00D01189" w:rsidP="00861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CA0544">
              <w:rPr>
                <w:rFonts w:asciiTheme="minorHAnsi" w:hAnsiTheme="minorHAnsi" w:cstheme="minorHAnsi"/>
                <w:b/>
                <w:bCs/>
                <w:lang w:val="en-US"/>
              </w:rPr>
              <w:t>.007</w:t>
            </w:r>
          </w:p>
        </w:tc>
        <w:tc>
          <w:tcPr>
            <w:tcW w:w="1354" w:type="dxa"/>
          </w:tcPr>
          <w:p w14:paraId="25581002" w14:textId="77777777" w:rsidR="00D01189" w:rsidRPr="00CA0544" w:rsidRDefault="00D01189" w:rsidP="00861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1.146 (.660-1989)</w:t>
            </w:r>
          </w:p>
        </w:tc>
        <w:tc>
          <w:tcPr>
            <w:tcW w:w="705" w:type="dxa"/>
          </w:tcPr>
          <w:p w14:paraId="3E6ADEF7" w14:textId="77777777" w:rsidR="00D01189" w:rsidRPr="00CA0544" w:rsidRDefault="00D01189" w:rsidP="00861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.628</w:t>
            </w:r>
          </w:p>
        </w:tc>
        <w:tc>
          <w:tcPr>
            <w:tcW w:w="1189" w:type="dxa"/>
          </w:tcPr>
          <w:p w14:paraId="24F87316" w14:textId="77777777" w:rsidR="00D01189" w:rsidRPr="00CA0544" w:rsidRDefault="00D01189" w:rsidP="00861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2.005 (.675-5.960)</w:t>
            </w:r>
          </w:p>
        </w:tc>
        <w:tc>
          <w:tcPr>
            <w:tcW w:w="765" w:type="dxa"/>
          </w:tcPr>
          <w:p w14:paraId="6A63E629" w14:textId="77777777" w:rsidR="00D01189" w:rsidRPr="00CA0544" w:rsidRDefault="00D01189" w:rsidP="00861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.211</w:t>
            </w:r>
          </w:p>
        </w:tc>
        <w:tc>
          <w:tcPr>
            <w:tcW w:w="1129" w:type="dxa"/>
          </w:tcPr>
          <w:p w14:paraId="1581A490" w14:textId="77777777" w:rsidR="00D01189" w:rsidRPr="00CA0544" w:rsidRDefault="00D01189" w:rsidP="00861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1.122 (.512-2.460)</w:t>
            </w:r>
          </w:p>
        </w:tc>
        <w:tc>
          <w:tcPr>
            <w:tcW w:w="783" w:type="dxa"/>
          </w:tcPr>
          <w:p w14:paraId="2992F0D8" w14:textId="77777777" w:rsidR="00D01189" w:rsidRPr="00CA0544" w:rsidRDefault="00D01189" w:rsidP="00861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.773</w:t>
            </w:r>
          </w:p>
        </w:tc>
      </w:tr>
      <w:tr w:rsidR="00D01189" w:rsidRPr="00CA0544" w14:paraId="57946F28" w14:textId="77777777" w:rsidTr="0086155F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14:paraId="5F677BC0" w14:textId="77777777" w:rsidR="00D01189" w:rsidRPr="00CA0544" w:rsidRDefault="00D01189" w:rsidP="0086155F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</w:p>
        </w:tc>
        <w:tc>
          <w:tcPr>
            <w:tcW w:w="2910" w:type="dxa"/>
          </w:tcPr>
          <w:p w14:paraId="20035F86" w14:textId="77777777" w:rsidR="00D01189" w:rsidRPr="00CA0544" w:rsidRDefault="00D01189" w:rsidP="00861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Mother’s education (reference: higher education)</w:t>
            </w:r>
          </w:p>
          <w:p w14:paraId="3C746B4D" w14:textId="77777777" w:rsidR="00D01189" w:rsidRPr="00CA0544" w:rsidRDefault="00D01189" w:rsidP="00861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695" w:type="dxa"/>
          </w:tcPr>
          <w:p w14:paraId="594537B9" w14:textId="77777777" w:rsidR="00D01189" w:rsidRPr="00CA0544" w:rsidRDefault="00D01189" w:rsidP="00861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1.518 (.783-2.943)</w:t>
            </w:r>
          </w:p>
        </w:tc>
        <w:tc>
          <w:tcPr>
            <w:tcW w:w="735" w:type="dxa"/>
          </w:tcPr>
          <w:p w14:paraId="4F778A60" w14:textId="77777777" w:rsidR="00D01189" w:rsidRPr="00CA0544" w:rsidRDefault="00D01189" w:rsidP="00861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.217</w:t>
            </w:r>
          </w:p>
        </w:tc>
        <w:tc>
          <w:tcPr>
            <w:tcW w:w="1354" w:type="dxa"/>
          </w:tcPr>
          <w:p w14:paraId="38045A5E" w14:textId="77777777" w:rsidR="00D01189" w:rsidRPr="00CA0544" w:rsidRDefault="00D01189" w:rsidP="00861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1.763 (.964-3.223)</w:t>
            </w:r>
          </w:p>
        </w:tc>
        <w:tc>
          <w:tcPr>
            <w:tcW w:w="705" w:type="dxa"/>
          </w:tcPr>
          <w:p w14:paraId="1A0BABA8" w14:textId="77777777" w:rsidR="00D01189" w:rsidRPr="00CA0544" w:rsidRDefault="00D01189" w:rsidP="00861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.066</w:t>
            </w:r>
          </w:p>
        </w:tc>
        <w:tc>
          <w:tcPr>
            <w:tcW w:w="1189" w:type="dxa"/>
          </w:tcPr>
          <w:p w14:paraId="4CC507E6" w14:textId="77777777" w:rsidR="00D01189" w:rsidRPr="00CA0544" w:rsidRDefault="00D01189" w:rsidP="00861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CA0544">
              <w:rPr>
                <w:rFonts w:asciiTheme="minorHAnsi" w:hAnsiTheme="minorHAnsi" w:cstheme="minorHAnsi"/>
                <w:b/>
                <w:bCs/>
                <w:lang w:val="en-US"/>
              </w:rPr>
              <w:t>8.587 (1.931-38.183)</w:t>
            </w:r>
          </w:p>
        </w:tc>
        <w:tc>
          <w:tcPr>
            <w:tcW w:w="765" w:type="dxa"/>
          </w:tcPr>
          <w:p w14:paraId="3DCCE16A" w14:textId="77777777" w:rsidR="00D01189" w:rsidRPr="00CA0544" w:rsidRDefault="00D01189" w:rsidP="00861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CA0544">
              <w:rPr>
                <w:rFonts w:asciiTheme="minorHAnsi" w:hAnsiTheme="minorHAnsi" w:cstheme="minorHAnsi"/>
                <w:b/>
                <w:bCs/>
                <w:lang w:val="en-US"/>
              </w:rPr>
              <w:t>.005</w:t>
            </w:r>
          </w:p>
        </w:tc>
        <w:tc>
          <w:tcPr>
            <w:tcW w:w="1129" w:type="dxa"/>
          </w:tcPr>
          <w:p w14:paraId="77F077B2" w14:textId="77777777" w:rsidR="00D01189" w:rsidRPr="00CA0544" w:rsidRDefault="00D01189" w:rsidP="00861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CA0544">
              <w:rPr>
                <w:rFonts w:asciiTheme="minorHAnsi" w:hAnsiTheme="minorHAnsi" w:cstheme="minorHAnsi"/>
                <w:b/>
                <w:bCs/>
                <w:lang w:val="en-US"/>
              </w:rPr>
              <w:t>3.728 (1.566-8.876)</w:t>
            </w:r>
          </w:p>
        </w:tc>
        <w:tc>
          <w:tcPr>
            <w:tcW w:w="783" w:type="dxa"/>
          </w:tcPr>
          <w:p w14:paraId="5F2CDFD9" w14:textId="77777777" w:rsidR="00D01189" w:rsidRPr="00CA0544" w:rsidRDefault="00D01189" w:rsidP="00861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CA0544">
              <w:rPr>
                <w:rFonts w:asciiTheme="minorHAnsi" w:hAnsiTheme="minorHAnsi" w:cstheme="minorHAnsi"/>
                <w:b/>
                <w:bCs/>
                <w:lang w:val="en-US"/>
              </w:rPr>
              <w:t>.003</w:t>
            </w:r>
          </w:p>
        </w:tc>
      </w:tr>
      <w:tr w:rsidR="00D01189" w:rsidRPr="00CA0544" w14:paraId="3E43807D" w14:textId="77777777" w:rsidTr="00861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14:paraId="74793DE0" w14:textId="77777777" w:rsidR="00D01189" w:rsidRPr="00CA0544" w:rsidRDefault="00D01189" w:rsidP="0086155F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</w:p>
        </w:tc>
        <w:tc>
          <w:tcPr>
            <w:tcW w:w="2910" w:type="dxa"/>
          </w:tcPr>
          <w:p w14:paraId="6A47AD3D" w14:textId="77777777" w:rsidR="00D01189" w:rsidRPr="00CA0544" w:rsidRDefault="00D01189" w:rsidP="00861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Father’s education (reference: higher education)</w:t>
            </w:r>
          </w:p>
        </w:tc>
        <w:tc>
          <w:tcPr>
            <w:tcW w:w="1695" w:type="dxa"/>
          </w:tcPr>
          <w:p w14:paraId="5ACDE888" w14:textId="77777777" w:rsidR="00D01189" w:rsidRPr="00CA0544" w:rsidRDefault="00D01189" w:rsidP="00861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1.646 (.842-3.215)</w:t>
            </w:r>
          </w:p>
        </w:tc>
        <w:tc>
          <w:tcPr>
            <w:tcW w:w="735" w:type="dxa"/>
          </w:tcPr>
          <w:p w14:paraId="285E8E69" w14:textId="77777777" w:rsidR="00D01189" w:rsidRPr="00CA0544" w:rsidRDefault="00D01189" w:rsidP="00861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.145</w:t>
            </w:r>
          </w:p>
        </w:tc>
        <w:tc>
          <w:tcPr>
            <w:tcW w:w="1354" w:type="dxa"/>
          </w:tcPr>
          <w:p w14:paraId="4E8A264A" w14:textId="77777777" w:rsidR="00D01189" w:rsidRPr="00CA0544" w:rsidRDefault="00D01189" w:rsidP="00861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1.214 (.671-2.197)</w:t>
            </w:r>
          </w:p>
        </w:tc>
        <w:tc>
          <w:tcPr>
            <w:tcW w:w="705" w:type="dxa"/>
          </w:tcPr>
          <w:p w14:paraId="24EBBE0D" w14:textId="77777777" w:rsidR="00D01189" w:rsidRPr="00CA0544" w:rsidRDefault="00D01189" w:rsidP="00861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.522</w:t>
            </w:r>
          </w:p>
        </w:tc>
        <w:tc>
          <w:tcPr>
            <w:tcW w:w="1189" w:type="dxa"/>
          </w:tcPr>
          <w:p w14:paraId="02E6B20C" w14:textId="77777777" w:rsidR="00D01189" w:rsidRPr="00CA0544" w:rsidRDefault="00D01189" w:rsidP="00861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1.340 (.339-5.300)</w:t>
            </w:r>
          </w:p>
        </w:tc>
        <w:tc>
          <w:tcPr>
            <w:tcW w:w="765" w:type="dxa"/>
          </w:tcPr>
          <w:p w14:paraId="6749281C" w14:textId="77777777" w:rsidR="00D01189" w:rsidRPr="00CA0544" w:rsidRDefault="00D01189" w:rsidP="00861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.676</w:t>
            </w:r>
          </w:p>
        </w:tc>
        <w:tc>
          <w:tcPr>
            <w:tcW w:w="1129" w:type="dxa"/>
          </w:tcPr>
          <w:p w14:paraId="7C94AB63" w14:textId="77777777" w:rsidR="00D01189" w:rsidRPr="00CA0544" w:rsidRDefault="00D01189" w:rsidP="00861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1.910 (.757-4.820)</w:t>
            </w:r>
          </w:p>
        </w:tc>
        <w:tc>
          <w:tcPr>
            <w:tcW w:w="783" w:type="dxa"/>
          </w:tcPr>
          <w:p w14:paraId="6E7FF76A" w14:textId="77777777" w:rsidR="00D01189" w:rsidRPr="00CA0544" w:rsidRDefault="00D01189" w:rsidP="00861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.171</w:t>
            </w:r>
          </w:p>
        </w:tc>
      </w:tr>
      <w:tr w:rsidR="00D01189" w:rsidRPr="00CA0544" w14:paraId="15E07206" w14:textId="77777777" w:rsidTr="0086155F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14:paraId="3EA5134D" w14:textId="77777777" w:rsidR="00D01189" w:rsidRPr="00CA0544" w:rsidRDefault="00D01189" w:rsidP="0086155F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</w:p>
        </w:tc>
        <w:tc>
          <w:tcPr>
            <w:tcW w:w="2910" w:type="dxa"/>
          </w:tcPr>
          <w:p w14:paraId="5DE24D48" w14:textId="77777777" w:rsidR="00D01189" w:rsidRPr="00CA0544" w:rsidRDefault="00D01189" w:rsidP="00861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Parental assessment of family’s SES (reference: good or very good)</w:t>
            </w:r>
          </w:p>
        </w:tc>
        <w:tc>
          <w:tcPr>
            <w:tcW w:w="1695" w:type="dxa"/>
          </w:tcPr>
          <w:p w14:paraId="4DBBBAF7" w14:textId="77777777" w:rsidR="00D01189" w:rsidRPr="00CA0544" w:rsidRDefault="00D01189" w:rsidP="00861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1.299 (.652-2.588)</w:t>
            </w:r>
          </w:p>
        </w:tc>
        <w:tc>
          <w:tcPr>
            <w:tcW w:w="735" w:type="dxa"/>
          </w:tcPr>
          <w:p w14:paraId="36008094" w14:textId="77777777" w:rsidR="00D01189" w:rsidRPr="00CA0544" w:rsidRDefault="00D01189" w:rsidP="00861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.457</w:t>
            </w:r>
          </w:p>
        </w:tc>
        <w:tc>
          <w:tcPr>
            <w:tcW w:w="1354" w:type="dxa"/>
          </w:tcPr>
          <w:p w14:paraId="4C51885A" w14:textId="77777777" w:rsidR="00D01189" w:rsidRPr="00CA0544" w:rsidRDefault="00D01189" w:rsidP="00861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1.221 (.663-2.247)</w:t>
            </w:r>
          </w:p>
        </w:tc>
        <w:tc>
          <w:tcPr>
            <w:tcW w:w="705" w:type="dxa"/>
          </w:tcPr>
          <w:p w14:paraId="6EE8D5AF" w14:textId="77777777" w:rsidR="00D01189" w:rsidRPr="00CA0544" w:rsidRDefault="00D01189" w:rsidP="00861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.522</w:t>
            </w:r>
          </w:p>
        </w:tc>
        <w:tc>
          <w:tcPr>
            <w:tcW w:w="1189" w:type="dxa"/>
          </w:tcPr>
          <w:p w14:paraId="755A977A" w14:textId="77777777" w:rsidR="00D01189" w:rsidRPr="00CA0544" w:rsidRDefault="00D01189" w:rsidP="00861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.418 (.085-2.057)</w:t>
            </w:r>
          </w:p>
        </w:tc>
        <w:tc>
          <w:tcPr>
            <w:tcW w:w="765" w:type="dxa"/>
          </w:tcPr>
          <w:p w14:paraId="2F721BBB" w14:textId="77777777" w:rsidR="00D01189" w:rsidRPr="00CA0544" w:rsidRDefault="00D01189" w:rsidP="00861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.283</w:t>
            </w:r>
          </w:p>
        </w:tc>
        <w:tc>
          <w:tcPr>
            <w:tcW w:w="1129" w:type="dxa"/>
          </w:tcPr>
          <w:p w14:paraId="479EAAE0" w14:textId="77777777" w:rsidR="00D01189" w:rsidRPr="00CA0544" w:rsidRDefault="00D01189" w:rsidP="00861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1.028 (.428-2.469)</w:t>
            </w:r>
          </w:p>
        </w:tc>
        <w:tc>
          <w:tcPr>
            <w:tcW w:w="783" w:type="dxa"/>
          </w:tcPr>
          <w:p w14:paraId="2D0E3A54" w14:textId="77777777" w:rsidR="00D01189" w:rsidRPr="00CA0544" w:rsidRDefault="00D01189" w:rsidP="00861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.950</w:t>
            </w:r>
          </w:p>
        </w:tc>
      </w:tr>
      <w:tr w:rsidR="00D01189" w:rsidRPr="00CA0544" w14:paraId="5C396268" w14:textId="77777777" w:rsidTr="00861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</w:tcPr>
          <w:p w14:paraId="5E830AEC" w14:textId="77777777" w:rsidR="00D01189" w:rsidRPr="00CA0544" w:rsidRDefault="00D01189" w:rsidP="0086155F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</w:p>
        </w:tc>
        <w:tc>
          <w:tcPr>
            <w:tcW w:w="2910" w:type="dxa"/>
          </w:tcPr>
          <w:p w14:paraId="6446E928" w14:textId="77777777" w:rsidR="00D01189" w:rsidRPr="00CA0544" w:rsidRDefault="00D01189" w:rsidP="00861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Place of residence (reference: large city)</w:t>
            </w:r>
          </w:p>
          <w:p w14:paraId="0F6B932D" w14:textId="77777777" w:rsidR="00D01189" w:rsidRPr="00CA0544" w:rsidRDefault="00D01189" w:rsidP="00861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695" w:type="dxa"/>
          </w:tcPr>
          <w:p w14:paraId="2CF9F18D" w14:textId="77777777" w:rsidR="00D01189" w:rsidRPr="00CA0544" w:rsidRDefault="00D01189" w:rsidP="00861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1.409 (.716-2.776)</w:t>
            </w:r>
          </w:p>
        </w:tc>
        <w:tc>
          <w:tcPr>
            <w:tcW w:w="735" w:type="dxa"/>
          </w:tcPr>
          <w:p w14:paraId="0BB47DA6" w14:textId="77777777" w:rsidR="00D01189" w:rsidRPr="00CA0544" w:rsidRDefault="00D01189" w:rsidP="00861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.321</w:t>
            </w:r>
          </w:p>
        </w:tc>
        <w:tc>
          <w:tcPr>
            <w:tcW w:w="1354" w:type="dxa"/>
          </w:tcPr>
          <w:p w14:paraId="26451176" w14:textId="77777777" w:rsidR="00D01189" w:rsidRPr="00CA0544" w:rsidRDefault="00D01189" w:rsidP="00861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1.137 (.625-2.070)</w:t>
            </w:r>
          </w:p>
        </w:tc>
        <w:tc>
          <w:tcPr>
            <w:tcW w:w="705" w:type="dxa"/>
          </w:tcPr>
          <w:p w14:paraId="42BBB2A2" w14:textId="77777777" w:rsidR="00D01189" w:rsidRPr="00CA0544" w:rsidRDefault="00D01189" w:rsidP="00861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.674</w:t>
            </w:r>
          </w:p>
        </w:tc>
        <w:tc>
          <w:tcPr>
            <w:tcW w:w="1189" w:type="dxa"/>
          </w:tcPr>
          <w:p w14:paraId="35C0D7BB" w14:textId="77777777" w:rsidR="00D01189" w:rsidRPr="00CA0544" w:rsidRDefault="00D01189" w:rsidP="00861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1.223 (.344-4.342)</w:t>
            </w:r>
          </w:p>
        </w:tc>
        <w:tc>
          <w:tcPr>
            <w:tcW w:w="765" w:type="dxa"/>
          </w:tcPr>
          <w:p w14:paraId="4220E378" w14:textId="77777777" w:rsidR="00D01189" w:rsidRPr="00CA0544" w:rsidRDefault="00D01189" w:rsidP="00861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.756</w:t>
            </w:r>
          </w:p>
        </w:tc>
        <w:tc>
          <w:tcPr>
            <w:tcW w:w="1129" w:type="dxa"/>
          </w:tcPr>
          <w:p w14:paraId="02C357D3" w14:textId="77777777" w:rsidR="00D01189" w:rsidRPr="00CA0544" w:rsidRDefault="00D01189" w:rsidP="00861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1.754 (.779-3.952)</w:t>
            </w:r>
          </w:p>
        </w:tc>
        <w:tc>
          <w:tcPr>
            <w:tcW w:w="783" w:type="dxa"/>
          </w:tcPr>
          <w:p w14:paraId="1B0CFC57" w14:textId="77777777" w:rsidR="00D01189" w:rsidRPr="00CA0544" w:rsidRDefault="00D01189" w:rsidP="00861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CA0544">
              <w:rPr>
                <w:rFonts w:asciiTheme="minorHAnsi" w:hAnsiTheme="minorHAnsi" w:cstheme="minorHAnsi"/>
                <w:lang w:val="en-US"/>
              </w:rPr>
              <w:t>.175</w:t>
            </w:r>
          </w:p>
        </w:tc>
      </w:tr>
    </w:tbl>
    <w:p w14:paraId="20812798" w14:textId="77777777" w:rsidR="00D01189" w:rsidRPr="008B1C60" w:rsidRDefault="00D01189" w:rsidP="00D01189">
      <w:pPr>
        <w:spacing w:after="240"/>
        <w:rPr>
          <w:rFonts w:asciiTheme="minorHAnsi" w:eastAsia="Palatino Linotype" w:hAnsiTheme="minorHAnsi" w:cstheme="minorHAnsi"/>
          <w:sz w:val="20"/>
          <w:szCs w:val="20"/>
          <w:lang w:val="en-US"/>
        </w:rPr>
      </w:pPr>
      <w:r w:rsidRPr="008B1C60">
        <w:rPr>
          <w:rFonts w:asciiTheme="minorHAnsi" w:hAnsiTheme="minorHAnsi" w:cstheme="minorHAnsi"/>
          <w:color w:val="000000"/>
          <w:sz w:val="20"/>
          <w:szCs w:val="20"/>
          <w:shd w:val="clear" w:color="auto" w:fill="FFFFFF"/>
          <w:lang w:val="en-US"/>
        </w:rPr>
        <w:t xml:space="preserve">EFs – executive functions, </w:t>
      </w:r>
      <w:r w:rsidRPr="008B1C60">
        <w:rPr>
          <w:rFonts w:asciiTheme="minorHAnsi" w:eastAsia="Palatino Linotype" w:hAnsiTheme="minorHAnsi" w:cstheme="minorHAnsi"/>
          <w:b/>
          <w:bCs/>
          <w:sz w:val="20"/>
          <w:szCs w:val="20"/>
          <w:lang w:val="en-US"/>
        </w:rPr>
        <w:t>bold</w:t>
      </w:r>
      <w:r w:rsidRPr="008B1C60">
        <w:rPr>
          <w:rFonts w:asciiTheme="minorHAnsi" w:eastAsia="Palatino Linotype" w:hAnsiTheme="minorHAnsi" w:cstheme="minorHAnsi"/>
          <w:sz w:val="20"/>
          <w:szCs w:val="20"/>
          <w:lang w:val="en-US"/>
        </w:rPr>
        <w:t xml:space="preserve"> – significant difference (p.&lt;05); </w:t>
      </w:r>
      <w:r w:rsidRPr="008B1C60">
        <w:rPr>
          <w:rFonts w:asciiTheme="minorHAnsi" w:eastAsia="Palatino Linotype" w:hAnsiTheme="minorHAnsi" w:cstheme="minorHAnsi"/>
          <w:i/>
          <w:iCs/>
          <w:sz w:val="20"/>
          <w:szCs w:val="20"/>
          <w:lang w:val="en-US"/>
        </w:rPr>
        <w:t>p</w:t>
      </w:r>
      <w:r w:rsidRPr="008B1C60">
        <w:rPr>
          <w:rFonts w:asciiTheme="minorHAnsi" w:eastAsia="Palatino Linotype" w:hAnsiTheme="minorHAnsi" w:cstheme="minorHAnsi"/>
          <w:sz w:val="20"/>
          <w:szCs w:val="20"/>
          <w:lang w:val="en-US"/>
        </w:rPr>
        <w:t xml:space="preserve"> – significance level</w:t>
      </w:r>
    </w:p>
    <w:p w14:paraId="47039FDB" w14:textId="77777777" w:rsidR="00D01189" w:rsidRDefault="00D01189">
      <w:pPr>
        <w:rPr>
          <w:rFonts w:asciiTheme="minorHAnsi" w:eastAsia="Palatino Linotype" w:hAnsiTheme="minorHAnsi" w:cstheme="minorHAnsi"/>
          <w:sz w:val="20"/>
          <w:szCs w:val="20"/>
          <w:lang w:val="en-US"/>
        </w:rPr>
      </w:pPr>
    </w:p>
    <w:p w14:paraId="421444BB" w14:textId="77777777" w:rsidR="00D01189" w:rsidRPr="00D01189" w:rsidRDefault="00D01189" w:rsidP="00D01189">
      <w:pPr>
        <w:spacing w:after="240"/>
        <w:rPr>
          <w:rFonts w:asciiTheme="minorHAnsi" w:eastAsia="Palatino Linotype" w:hAnsiTheme="minorHAnsi" w:cstheme="minorHAnsi"/>
          <w:sz w:val="20"/>
          <w:szCs w:val="20"/>
          <w:lang w:val="en-US"/>
        </w:rPr>
      </w:pPr>
    </w:p>
    <w:p w14:paraId="4F2E5969" w14:textId="562EEEFA" w:rsidR="00C122D3" w:rsidRPr="00162FAA" w:rsidRDefault="00C122D3" w:rsidP="00C122D3">
      <w:pPr>
        <w:spacing w:line="259" w:lineRule="auto"/>
        <w:rPr>
          <w:rFonts w:asciiTheme="minorHAnsi" w:eastAsia="Palatino Linotype" w:hAnsiTheme="minorHAnsi" w:cstheme="minorHAnsi"/>
          <w:lang w:val="en-US"/>
        </w:rPr>
      </w:pPr>
      <w:r w:rsidRPr="00162FAA">
        <w:rPr>
          <w:rFonts w:asciiTheme="minorHAnsi" w:eastAsia="Palatino Linotype" w:hAnsiTheme="minorHAnsi" w:cstheme="minorHAnsi"/>
          <w:b/>
          <w:bCs/>
          <w:lang w:val="en-US"/>
        </w:rPr>
        <w:lastRenderedPageBreak/>
        <w:t xml:space="preserve">Table </w:t>
      </w:r>
      <w:r w:rsidR="006B39E5">
        <w:rPr>
          <w:rFonts w:asciiTheme="minorHAnsi" w:eastAsia="Palatino Linotype" w:hAnsiTheme="minorHAnsi" w:cstheme="minorHAnsi"/>
          <w:b/>
          <w:bCs/>
          <w:lang w:val="en-US"/>
        </w:rPr>
        <w:t>S</w:t>
      </w:r>
      <w:r w:rsidR="00CC75B2">
        <w:rPr>
          <w:rFonts w:asciiTheme="minorHAnsi" w:eastAsia="Palatino Linotype" w:hAnsiTheme="minorHAnsi" w:cstheme="minorHAnsi"/>
          <w:b/>
          <w:bCs/>
          <w:lang w:val="en-US"/>
        </w:rPr>
        <w:t>4</w:t>
      </w:r>
      <w:r w:rsidRPr="00162FAA">
        <w:rPr>
          <w:rFonts w:asciiTheme="minorHAnsi" w:eastAsia="Palatino Linotype" w:hAnsiTheme="minorHAnsi" w:cstheme="minorHAnsi"/>
          <w:b/>
          <w:bCs/>
          <w:lang w:val="en-US"/>
        </w:rPr>
        <w:t>. The results of logistic regression in adjusted and unadjusted analyses for body mass and fatness according to cool EFs</w:t>
      </w:r>
      <w:r w:rsidR="00083091">
        <w:rPr>
          <w:rFonts w:asciiTheme="minorHAnsi" w:eastAsia="Palatino Linotype" w:hAnsiTheme="minorHAnsi" w:cstheme="minorHAnsi"/>
          <w:b/>
          <w:bCs/>
          <w:lang w:val="en-US"/>
        </w:rPr>
        <w:t>’ indicators</w:t>
      </w:r>
    </w:p>
    <w:tbl>
      <w:tblPr>
        <w:tblStyle w:val="Zwykatabela2"/>
        <w:tblpPr w:leftFromText="141" w:rightFromText="141" w:vertAnchor="text" w:horzAnchor="margin" w:tblpXSpec="center" w:tblpY="183"/>
        <w:tblW w:w="16160" w:type="dxa"/>
        <w:tblLayout w:type="fixed"/>
        <w:tblLook w:val="04A0" w:firstRow="1" w:lastRow="0" w:firstColumn="1" w:lastColumn="0" w:noHBand="0" w:noVBand="1"/>
      </w:tblPr>
      <w:tblGrid>
        <w:gridCol w:w="2552"/>
        <w:gridCol w:w="850"/>
        <w:gridCol w:w="709"/>
        <w:gridCol w:w="851"/>
        <w:gridCol w:w="708"/>
        <w:gridCol w:w="993"/>
        <w:gridCol w:w="850"/>
        <w:gridCol w:w="851"/>
        <w:gridCol w:w="845"/>
        <w:gridCol w:w="851"/>
        <w:gridCol w:w="736"/>
        <w:gridCol w:w="1106"/>
        <w:gridCol w:w="633"/>
        <w:gridCol w:w="1068"/>
        <w:gridCol w:w="709"/>
        <w:gridCol w:w="992"/>
        <w:gridCol w:w="856"/>
      </w:tblGrid>
      <w:tr w:rsidR="00C122D3" w:rsidRPr="00162FAA" w14:paraId="78041B3E" w14:textId="77777777" w:rsidTr="008C66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028EE0E" w14:textId="77777777" w:rsidR="00C122D3" w:rsidRPr="00162FAA" w:rsidRDefault="00C122D3" w:rsidP="008C669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11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D4171EA" w14:textId="77777777" w:rsidR="00C122D3" w:rsidRPr="00162FAA" w:rsidRDefault="00C122D3" w:rsidP="008C66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Healthy weight vs excess weight (IOTF criteria)</w:t>
            </w:r>
          </w:p>
        </w:tc>
        <w:tc>
          <w:tcPr>
            <w:tcW w:w="353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2BC0E40" w14:textId="77777777" w:rsidR="00C122D3" w:rsidRPr="00162FAA" w:rsidRDefault="00C122D3" w:rsidP="008C66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Healthy fat vs overfat (McCarthy criteria)</w:t>
            </w:r>
          </w:p>
        </w:tc>
        <w:tc>
          <w:tcPr>
            <w:tcW w:w="332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37B8AFD" w14:textId="77777777" w:rsidR="00C122D3" w:rsidRPr="00162FAA" w:rsidRDefault="00C122D3" w:rsidP="008C66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Healthy weight vs obesity (IOTF criteria)</w:t>
            </w:r>
          </w:p>
        </w:tc>
        <w:tc>
          <w:tcPr>
            <w:tcW w:w="362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58FC84E" w14:textId="77777777" w:rsidR="00C122D3" w:rsidRPr="00162FAA" w:rsidRDefault="00C122D3" w:rsidP="008C66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Healthy fat vs obesity (McCarthy criteria)</w:t>
            </w:r>
          </w:p>
        </w:tc>
      </w:tr>
      <w:tr w:rsidR="00C122D3" w:rsidRPr="00162FAA" w14:paraId="7B5E2C8F" w14:textId="77777777" w:rsidTr="008C6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</w:tcPr>
          <w:p w14:paraId="50962198" w14:textId="77777777" w:rsidR="00C122D3" w:rsidRPr="00162FAA" w:rsidRDefault="00C122D3" w:rsidP="008C6697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9398AA" w14:textId="77777777" w:rsidR="00C122D3" w:rsidRPr="00162FAA" w:rsidRDefault="00C122D3" w:rsidP="008C6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Unadjusted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54806E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Adjuste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CFF185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Unadjusted</w:t>
            </w:r>
          </w:p>
        </w:tc>
        <w:tc>
          <w:tcPr>
            <w:tcW w:w="16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717B5F" w14:textId="77777777" w:rsidR="00C122D3" w:rsidRPr="00162FAA" w:rsidRDefault="00C122D3" w:rsidP="008C6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Adjusted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96AF53" w14:textId="77777777" w:rsidR="00C122D3" w:rsidRPr="00162FAA" w:rsidRDefault="00C122D3" w:rsidP="008C6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Unadjusted</w:t>
            </w:r>
          </w:p>
        </w:tc>
        <w:tc>
          <w:tcPr>
            <w:tcW w:w="17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D0C563" w14:textId="77777777" w:rsidR="00C122D3" w:rsidRPr="00162FAA" w:rsidRDefault="00C122D3" w:rsidP="008C6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Adjusted</w:t>
            </w:r>
          </w:p>
        </w:tc>
        <w:tc>
          <w:tcPr>
            <w:tcW w:w="17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3156AF" w14:textId="77777777" w:rsidR="00C122D3" w:rsidRPr="00162FAA" w:rsidRDefault="00C122D3" w:rsidP="008C6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Unadjusted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D74AD2" w14:textId="77777777" w:rsidR="00C122D3" w:rsidRPr="00162FAA" w:rsidRDefault="00C122D3" w:rsidP="008C6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Adjusted</w:t>
            </w:r>
          </w:p>
        </w:tc>
      </w:tr>
      <w:tr w:rsidR="00C122D3" w:rsidRPr="00162FAA" w14:paraId="5499D53B" w14:textId="77777777" w:rsidTr="008C6697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6E054B8" w14:textId="77777777" w:rsidR="00C122D3" w:rsidRPr="00162FAA" w:rsidRDefault="00C122D3" w:rsidP="008C6697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71F10E7" w14:textId="77777777" w:rsidR="00C122D3" w:rsidRPr="00162FAA" w:rsidRDefault="00C122D3" w:rsidP="008C6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DD843A4" w14:textId="77777777" w:rsidR="00C122D3" w:rsidRPr="00162FAA" w:rsidRDefault="00C122D3" w:rsidP="008C6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CA79643" w14:textId="77777777" w:rsidR="00C122D3" w:rsidRPr="00162FAA" w:rsidRDefault="00C122D3" w:rsidP="008C6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OR (95% 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43C5E36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AF6F73D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F77ACCA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D2C7BC0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OR (95% CI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2E9461B2" w14:textId="77777777" w:rsidR="00C122D3" w:rsidRPr="00162FAA" w:rsidRDefault="00C122D3" w:rsidP="008C6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D74C7B4" w14:textId="77777777" w:rsidR="00C122D3" w:rsidRPr="00162FAA" w:rsidRDefault="00C122D3" w:rsidP="008C6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OR (95% CI)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14:paraId="541DF64B" w14:textId="77777777" w:rsidR="00C122D3" w:rsidRPr="00162FAA" w:rsidRDefault="00C122D3" w:rsidP="008C6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p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1C7E740A" w14:textId="77777777" w:rsidR="00C122D3" w:rsidRPr="00162FAA" w:rsidRDefault="00C122D3" w:rsidP="008C6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OR (95% CI)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</w:tcPr>
          <w:p w14:paraId="3A36607A" w14:textId="77777777" w:rsidR="00C122D3" w:rsidRPr="00162FAA" w:rsidRDefault="00C122D3" w:rsidP="008C6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p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531FEEAD" w14:textId="77777777" w:rsidR="00C122D3" w:rsidRPr="00162FAA" w:rsidRDefault="00C122D3" w:rsidP="008C6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B145232" w14:textId="77777777" w:rsidR="00C122D3" w:rsidRPr="00162FAA" w:rsidRDefault="00C122D3" w:rsidP="008C6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5A1F87F" w14:textId="77777777" w:rsidR="00C122D3" w:rsidRPr="00162FAA" w:rsidRDefault="00C122D3" w:rsidP="008C6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OR (95% CI)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51C6D9AE" w14:textId="77777777" w:rsidR="00C122D3" w:rsidRPr="00162FAA" w:rsidRDefault="00C122D3" w:rsidP="008C6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p</w:t>
            </w:r>
          </w:p>
        </w:tc>
      </w:tr>
      <w:tr w:rsidR="00C122D3" w:rsidRPr="00162FAA" w14:paraId="66730DB8" w14:textId="77777777" w:rsidTr="008C6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C961D4A" w14:textId="77777777" w:rsidR="00C122D3" w:rsidRPr="00162FAA" w:rsidRDefault="00C122D3" w:rsidP="008C6697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162FAA">
              <w:rPr>
                <w:rFonts w:asciiTheme="minorHAnsi" w:hAnsiTheme="minorHAnsi" w:cstheme="minorHAnsi"/>
                <w:b w:val="0"/>
                <w:bCs w:val="0"/>
                <w:lang w:val="en-US"/>
              </w:rPr>
              <w:t>Cool EFs: overall (clusters) (reference: better results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5EE6618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1.420 (.810-2.487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5CF61C2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22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FE654C6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1.122 (.569-2.215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24F0F2A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73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E0592EE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1.328 (.801-2.202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6E271AD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27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82FE30C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1.092 (.601-1.984)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70261E18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77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15D7DA7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1.703 (.634-4.580)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14:paraId="7AAA17C0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291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6A5E27C5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1.460 (.380-5.607)</w:t>
            </w:r>
          </w:p>
        </w:tc>
        <w:tc>
          <w:tcPr>
            <w:tcW w:w="633" w:type="dxa"/>
            <w:tcBorders>
              <w:top w:val="single" w:sz="4" w:space="0" w:color="auto"/>
            </w:tcBorders>
          </w:tcPr>
          <w:p w14:paraId="3928A215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581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66DEE096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1.230 (.623-2.426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F5AB5FC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55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6042FB5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1.986 (.779-5.064)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09A6FE36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151</w:t>
            </w:r>
          </w:p>
        </w:tc>
      </w:tr>
      <w:tr w:rsidR="00C122D3" w:rsidRPr="00162FAA" w14:paraId="7A216315" w14:textId="77777777" w:rsidTr="008C6697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6E23D35" w14:textId="77777777" w:rsidR="00C122D3" w:rsidRPr="00162FAA" w:rsidRDefault="00C122D3" w:rsidP="008C6697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162FAA">
              <w:rPr>
                <w:rFonts w:asciiTheme="minorHAnsi" w:hAnsiTheme="minorHAnsi" w:cstheme="minorHAnsi"/>
                <w:b w:val="0"/>
                <w:bCs w:val="0"/>
                <w:lang w:val="en-US"/>
              </w:rPr>
              <w:t>CPT: reaction time (reference: faster RT)</w:t>
            </w:r>
          </w:p>
        </w:tc>
        <w:tc>
          <w:tcPr>
            <w:tcW w:w="850" w:type="dxa"/>
          </w:tcPr>
          <w:p w14:paraId="105313A4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1.048 (.670-.1650)</w:t>
            </w:r>
          </w:p>
        </w:tc>
        <w:tc>
          <w:tcPr>
            <w:tcW w:w="709" w:type="dxa"/>
          </w:tcPr>
          <w:p w14:paraId="5E2537F1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837</w:t>
            </w:r>
          </w:p>
        </w:tc>
        <w:tc>
          <w:tcPr>
            <w:tcW w:w="851" w:type="dxa"/>
          </w:tcPr>
          <w:p w14:paraId="54E00FB0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1.196 (.717-1.996)</w:t>
            </w:r>
          </w:p>
        </w:tc>
        <w:tc>
          <w:tcPr>
            <w:tcW w:w="708" w:type="dxa"/>
          </w:tcPr>
          <w:p w14:paraId="32C6A56F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493</w:t>
            </w:r>
          </w:p>
        </w:tc>
        <w:tc>
          <w:tcPr>
            <w:tcW w:w="993" w:type="dxa"/>
          </w:tcPr>
          <w:p w14:paraId="09C56CA4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1.260 (.866-1.833)</w:t>
            </w:r>
          </w:p>
        </w:tc>
        <w:tc>
          <w:tcPr>
            <w:tcW w:w="850" w:type="dxa"/>
          </w:tcPr>
          <w:p w14:paraId="75E596D5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227</w:t>
            </w:r>
          </w:p>
        </w:tc>
        <w:tc>
          <w:tcPr>
            <w:tcW w:w="851" w:type="dxa"/>
          </w:tcPr>
          <w:p w14:paraId="03D85F9F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880 (.581-1.334)</w:t>
            </w:r>
          </w:p>
        </w:tc>
        <w:tc>
          <w:tcPr>
            <w:tcW w:w="845" w:type="dxa"/>
          </w:tcPr>
          <w:p w14:paraId="1ED8FC27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548</w:t>
            </w:r>
          </w:p>
        </w:tc>
        <w:tc>
          <w:tcPr>
            <w:tcW w:w="851" w:type="dxa"/>
          </w:tcPr>
          <w:p w14:paraId="054E3026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1.403 (.632-3.117)</w:t>
            </w:r>
          </w:p>
        </w:tc>
        <w:tc>
          <w:tcPr>
            <w:tcW w:w="736" w:type="dxa"/>
          </w:tcPr>
          <w:p w14:paraId="2399DC53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405</w:t>
            </w:r>
          </w:p>
        </w:tc>
        <w:tc>
          <w:tcPr>
            <w:tcW w:w="1106" w:type="dxa"/>
          </w:tcPr>
          <w:p w14:paraId="60A630AB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1.055 (.418-2.660)</w:t>
            </w:r>
          </w:p>
        </w:tc>
        <w:tc>
          <w:tcPr>
            <w:tcW w:w="633" w:type="dxa"/>
          </w:tcPr>
          <w:p w14:paraId="62A60C20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910</w:t>
            </w:r>
          </w:p>
        </w:tc>
        <w:tc>
          <w:tcPr>
            <w:tcW w:w="1068" w:type="dxa"/>
          </w:tcPr>
          <w:p w14:paraId="172C1912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1.306 (.826-2.064)</w:t>
            </w:r>
          </w:p>
        </w:tc>
        <w:tc>
          <w:tcPr>
            <w:tcW w:w="709" w:type="dxa"/>
          </w:tcPr>
          <w:p w14:paraId="11CA7B2B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254</w:t>
            </w:r>
          </w:p>
        </w:tc>
        <w:tc>
          <w:tcPr>
            <w:tcW w:w="992" w:type="dxa"/>
          </w:tcPr>
          <w:p w14:paraId="1FE3D9DE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875 (.522-1.466)</w:t>
            </w:r>
          </w:p>
        </w:tc>
        <w:tc>
          <w:tcPr>
            <w:tcW w:w="856" w:type="dxa"/>
          </w:tcPr>
          <w:p w14:paraId="0329EACD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611</w:t>
            </w:r>
          </w:p>
        </w:tc>
      </w:tr>
      <w:tr w:rsidR="00C122D3" w:rsidRPr="00162FAA" w14:paraId="05EA7042" w14:textId="77777777" w:rsidTr="008C6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DE307B4" w14:textId="04D5812C" w:rsidR="00C122D3" w:rsidRPr="00162FAA" w:rsidRDefault="00C122D3" w:rsidP="008C6697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162FAA">
              <w:rPr>
                <w:rFonts w:asciiTheme="minorHAnsi" w:hAnsiTheme="minorHAnsi" w:cstheme="minorHAnsi"/>
                <w:b w:val="0"/>
                <w:bCs w:val="0"/>
                <w:lang w:val="en-US"/>
              </w:rPr>
              <w:t>CPT: c</w:t>
            </w:r>
            <w:r w:rsidR="007518B2">
              <w:rPr>
                <w:rFonts w:asciiTheme="minorHAnsi" w:hAnsiTheme="minorHAnsi" w:cstheme="minorHAnsi"/>
                <w:b w:val="0"/>
                <w:bCs w:val="0"/>
                <w:lang w:val="en-US"/>
              </w:rPr>
              <w:t>ommission</w:t>
            </w:r>
            <w:r w:rsidRPr="00162FAA">
              <w:rPr>
                <w:rFonts w:asciiTheme="minorHAnsi" w:hAnsiTheme="minorHAnsi" w:cstheme="minorHAnsi"/>
                <w:b w:val="0"/>
                <w:bCs w:val="0"/>
                <w:lang w:val="en-US"/>
              </w:rPr>
              <w:t xml:space="preserve"> errors (reference: less errors)</w:t>
            </w:r>
          </w:p>
        </w:tc>
        <w:tc>
          <w:tcPr>
            <w:tcW w:w="850" w:type="dxa"/>
          </w:tcPr>
          <w:p w14:paraId="39AB6486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1.251 (.734-2.131)</w:t>
            </w:r>
          </w:p>
        </w:tc>
        <w:tc>
          <w:tcPr>
            <w:tcW w:w="709" w:type="dxa"/>
          </w:tcPr>
          <w:p w14:paraId="7F3C4450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410</w:t>
            </w:r>
          </w:p>
        </w:tc>
        <w:tc>
          <w:tcPr>
            <w:tcW w:w="851" w:type="dxa"/>
          </w:tcPr>
          <w:p w14:paraId="4615B6E2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918 (.483-1.743)</w:t>
            </w:r>
          </w:p>
        </w:tc>
        <w:tc>
          <w:tcPr>
            <w:tcW w:w="708" w:type="dxa"/>
          </w:tcPr>
          <w:p w14:paraId="4A15E5D3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793</w:t>
            </w:r>
          </w:p>
        </w:tc>
        <w:tc>
          <w:tcPr>
            <w:tcW w:w="993" w:type="dxa"/>
          </w:tcPr>
          <w:p w14:paraId="451EB4CE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639 (.390-1.046)</w:t>
            </w:r>
          </w:p>
        </w:tc>
        <w:tc>
          <w:tcPr>
            <w:tcW w:w="850" w:type="dxa"/>
          </w:tcPr>
          <w:p w14:paraId="460B24EB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075</w:t>
            </w:r>
          </w:p>
        </w:tc>
        <w:tc>
          <w:tcPr>
            <w:tcW w:w="851" w:type="dxa"/>
          </w:tcPr>
          <w:p w14:paraId="34941C4B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62FAA">
              <w:rPr>
                <w:rFonts w:asciiTheme="minorHAnsi" w:hAnsiTheme="minorHAnsi" w:cstheme="minorHAnsi"/>
                <w:b/>
                <w:bCs/>
                <w:lang w:val="en-US"/>
              </w:rPr>
              <w:t>.461 (.254-.836)</w:t>
            </w:r>
          </w:p>
        </w:tc>
        <w:tc>
          <w:tcPr>
            <w:tcW w:w="845" w:type="dxa"/>
          </w:tcPr>
          <w:p w14:paraId="310E49AE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62FAA">
              <w:rPr>
                <w:rFonts w:asciiTheme="minorHAnsi" w:hAnsiTheme="minorHAnsi" w:cstheme="minorHAnsi"/>
                <w:b/>
                <w:bCs/>
                <w:lang w:val="en-US"/>
              </w:rPr>
              <w:t>.011</w:t>
            </w:r>
          </w:p>
        </w:tc>
        <w:tc>
          <w:tcPr>
            <w:tcW w:w="851" w:type="dxa"/>
          </w:tcPr>
          <w:p w14:paraId="0C2D6949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2.038 (.854-4.863)</w:t>
            </w:r>
          </w:p>
        </w:tc>
        <w:tc>
          <w:tcPr>
            <w:tcW w:w="736" w:type="dxa"/>
          </w:tcPr>
          <w:p w14:paraId="452CDD87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108</w:t>
            </w:r>
          </w:p>
        </w:tc>
        <w:tc>
          <w:tcPr>
            <w:tcW w:w="1106" w:type="dxa"/>
          </w:tcPr>
          <w:p w14:paraId="653B4CDF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980 (.326-2.941)</w:t>
            </w:r>
          </w:p>
        </w:tc>
        <w:tc>
          <w:tcPr>
            <w:tcW w:w="633" w:type="dxa"/>
          </w:tcPr>
          <w:p w14:paraId="2F00F622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971</w:t>
            </w:r>
          </w:p>
        </w:tc>
        <w:tc>
          <w:tcPr>
            <w:tcW w:w="1068" w:type="dxa"/>
          </w:tcPr>
          <w:p w14:paraId="52EF3823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778 (.434-1.396)</w:t>
            </w:r>
          </w:p>
        </w:tc>
        <w:tc>
          <w:tcPr>
            <w:tcW w:w="709" w:type="dxa"/>
          </w:tcPr>
          <w:p w14:paraId="3E4982FD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401</w:t>
            </w:r>
          </w:p>
        </w:tc>
        <w:tc>
          <w:tcPr>
            <w:tcW w:w="992" w:type="dxa"/>
          </w:tcPr>
          <w:p w14:paraId="2532E972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62FAA">
              <w:rPr>
                <w:rFonts w:asciiTheme="minorHAnsi" w:hAnsiTheme="minorHAnsi" w:cstheme="minorHAnsi"/>
                <w:b/>
                <w:bCs/>
                <w:lang w:val="en-US"/>
              </w:rPr>
              <w:t>.449 (.213-.947)</w:t>
            </w:r>
          </w:p>
        </w:tc>
        <w:tc>
          <w:tcPr>
            <w:tcW w:w="856" w:type="dxa"/>
          </w:tcPr>
          <w:p w14:paraId="2D328378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62FAA">
              <w:rPr>
                <w:rFonts w:asciiTheme="minorHAnsi" w:hAnsiTheme="minorHAnsi" w:cstheme="minorHAnsi"/>
                <w:b/>
                <w:bCs/>
                <w:lang w:val="en-US"/>
              </w:rPr>
              <w:t>.035</w:t>
            </w:r>
          </w:p>
        </w:tc>
      </w:tr>
      <w:tr w:rsidR="00C122D3" w:rsidRPr="00162FAA" w14:paraId="48F73A6A" w14:textId="77777777" w:rsidTr="008C6697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DE14967" w14:textId="5CD5F9FF" w:rsidR="00C122D3" w:rsidRPr="00162FAA" w:rsidRDefault="00C122D3" w:rsidP="008C6697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162FAA">
              <w:rPr>
                <w:rFonts w:asciiTheme="minorHAnsi" w:hAnsiTheme="minorHAnsi" w:cstheme="minorHAnsi"/>
                <w:b w:val="0"/>
                <w:bCs w:val="0"/>
                <w:lang w:val="en-US"/>
              </w:rPr>
              <w:t xml:space="preserve">CPT: </w:t>
            </w:r>
            <w:r w:rsidR="007518B2">
              <w:rPr>
                <w:rFonts w:asciiTheme="minorHAnsi" w:hAnsiTheme="minorHAnsi" w:cstheme="minorHAnsi"/>
                <w:b w:val="0"/>
                <w:bCs w:val="0"/>
                <w:lang w:val="en-US"/>
              </w:rPr>
              <w:t>omission</w:t>
            </w:r>
            <w:r w:rsidRPr="00162FAA">
              <w:rPr>
                <w:rFonts w:asciiTheme="minorHAnsi" w:hAnsiTheme="minorHAnsi" w:cstheme="minorHAnsi"/>
                <w:b w:val="0"/>
                <w:bCs w:val="0"/>
                <w:lang w:val="en-US"/>
              </w:rPr>
              <w:t xml:space="preserve"> errors (reference: less errors)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6C9BB74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1.488 (.861-2.574)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4290C1C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155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5C26623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1.013 (.536-1.915)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DD52FFF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969</w:t>
            </w:r>
          </w:p>
        </w:tc>
        <w:tc>
          <w:tcPr>
            <w:tcW w:w="99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69F16F7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1.102 (.670-1.815)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040C698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701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00F65EB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854 (.480-1.520)</w:t>
            </w:r>
          </w:p>
        </w:tc>
        <w:tc>
          <w:tcPr>
            <w:tcW w:w="84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9C5EB20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592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8D9DCC0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1.667 (.630-4.411)</w:t>
            </w:r>
          </w:p>
        </w:tc>
        <w:tc>
          <w:tcPr>
            <w:tcW w:w="73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8F69F72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303</w:t>
            </w:r>
          </w:p>
        </w:tc>
        <w:tc>
          <w:tcPr>
            <w:tcW w:w="110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84FAF41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822 (.248-2.720)</w:t>
            </w:r>
          </w:p>
        </w:tc>
        <w:tc>
          <w:tcPr>
            <w:tcW w:w="63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4033E75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748</w:t>
            </w:r>
          </w:p>
        </w:tc>
        <w:tc>
          <w:tcPr>
            <w:tcW w:w="106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B7FF349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1.556 (.850-2.850)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6A4F6C3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152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19B5601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956 (.454-2.012)</w:t>
            </w:r>
          </w:p>
        </w:tc>
        <w:tc>
          <w:tcPr>
            <w:tcW w:w="85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F3F42EC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906</w:t>
            </w:r>
          </w:p>
        </w:tc>
      </w:tr>
      <w:tr w:rsidR="00C122D3" w:rsidRPr="00162FAA" w14:paraId="78D3A53D" w14:textId="77777777" w:rsidTr="008C6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</w:tcPr>
          <w:p w14:paraId="4F88D6D0" w14:textId="77777777" w:rsidR="00C122D3" w:rsidRPr="00162FAA" w:rsidRDefault="00C122D3" w:rsidP="008C6697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162FAA">
              <w:rPr>
                <w:rFonts w:asciiTheme="minorHAnsi" w:hAnsiTheme="minorHAnsi" w:cstheme="minorHAnsi"/>
                <w:b w:val="0"/>
                <w:bCs w:val="0"/>
                <w:lang w:val="en-US"/>
              </w:rPr>
              <w:t>TMT: interference effect (reference: lower effect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FA5CF64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764 (.391-1.490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7120366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42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919323F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716 (.337-1.519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6A9A50E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38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52DE1D4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1.098 (.650-1.857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C3D5065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72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741E605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1.174 (.662-2.082)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2622118E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58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4082FDC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779 (.226-2.683)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14:paraId="4920B209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779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065AD612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515 (.110-2.398)</w:t>
            </w:r>
          </w:p>
        </w:tc>
        <w:tc>
          <w:tcPr>
            <w:tcW w:w="633" w:type="dxa"/>
            <w:tcBorders>
              <w:top w:val="single" w:sz="4" w:space="0" w:color="auto"/>
            </w:tcBorders>
          </w:tcPr>
          <w:p w14:paraId="65D31900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397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6E72F222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1.450 (.794-2.648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ABFFA16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22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EA0206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1.523 (.776-2989)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495C6676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221</w:t>
            </w:r>
          </w:p>
        </w:tc>
      </w:tr>
      <w:tr w:rsidR="00C122D3" w:rsidRPr="00162FAA" w14:paraId="16BBE993" w14:textId="77777777" w:rsidTr="008C6697">
        <w:trPr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7F7F7F" w:themeColor="text1" w:themeTint="80"/>
            </w:tcBorders>
          </w:tcPr>
          <w:p w14:paraId="6A771656" w14:textId="77777777" w:rsidR="00C122D3" w:rsidRPr="00162FAA" w:rsidRDefault="00C122D3" w:rsidP="008C6697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162FAA">
              <w:rPr>
                <w:rFonts w:asciiTheme="minorHAnsi" w:hAnsiTheme="minorHAnsi" w:cstheme="minorHAnsi"/>
                <w:b w:val="0"/>
                <w:bCs w:val="0"/>
                <w:lang w:val="en-US"/>
              </w:rPr>
              <w:t>TMT-A: errors (reference: less errors)</w:t>
            </w:r>
          </w:p>
        </w:tc>
        <w:tc>
          <w:tcPr>
            <w:tcW w:w="850" w:type="dxa"/>
            <w:tcBorders>
              <w:bottom w:val="single" w:sz="4" w:space="0" w:color="7F7F7F" w:themeColor="text1" w:themeTint="80"/>
            </w:tcBorders>
          </w:tcPr>
          <w:p w14:paraId="75A0C0C6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1.175 (.510-2.706)</w:t>
            </w:r>
          </w:p>
        </w:tc>
        <w:tc>
          <w:tcPr>
            <w:tcW w:w="709" w:type="dxa"/>
            <w:tcBorders>
              <w:bottom w:val="single" w:sz="4" w:space="0" w:color="7F7F7F" w:themeColor="text1" w:themeTint="80"/>
            </w:tcBorders>
          </w:tcPr>
          <w:p w14:paraId="33105C79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704</w:t>
            </w:r>
          </w:p>
        </w:tc>
        <w:tc>
          <w:tcPr>
            <w:tcW w:w="851" w:type="dxa"/>
            <w:tcBorders>
              <w:bottom w:val="single" w:sz="4" w:space="0" w:color="7F7F7F" w:themeColor="text1" w:themeTint="80"/>
            </w:tcBorders>
          </w:tcPr>
          <w:p w14:paraId="15B86135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796 (.278-2.280)</w:t>
            </w:r>
          </w:p>
        </w:tc>
        <w:tc>
          <w:tcPr>
            <w:tcW w:w="708" w:type="dxa"/>
            <w:tcBorders>
              <w:bottom w:val="single" w:sz="4" w:space="0" w:color="7F7F7F" w:themeColor="text1" w:themeTint="80"/>
            </w:tcBorders>
          </w:tcPr>
          <w:p w14:paraId="5D75DA29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671</w:t>
            </w:r>
          </w:p>
        </w:tc>
        <w:tc>
          <w:tcPr>
            <w:tcW w:w="993" w:type="dxa"/>
            <w:tcBorders>
              <w:bottom w:val="single" w:sz="4" w:space="0" w:color="7F7F7F" w:themeColor="text1" w:themeTint="80"/>
            </w:tcBorders>
          </w:tcPr>
          <w:p w14:paraId="0D3F41AC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1.190 (.591-2.399)</w:t>
            </w:r>
          </w:p>
        </w:tc>
        <w:tc>
          <w:tcPr>
            <w:tcW w:w="850" w:type="dxa"/>
            <w:tcBorders>
              <w:bottom w:val="single" w:sz="4" w:space="0" w:color="7F7F7F" w:themeColor="text1" w:themeTint="80"/>
            </w:tcBorders>
          </w:tcPr>
          <w:p w14:paraId="4EC710BE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626</w:t>
            </w:r>
          </w:p>
        </w:tc>
        <w:tc>
          <w:tcPr>
            <w:tcW w:w="851" w:type="dxa"/>
            <w:tcBorders>
              <w:bottom w:val="single" w:sz="4" w:space="0" w:color="7F7F7F" w:themeColor="text1" w:themeTint="80"/>
            </w:tcBorders>
          </w:tcPr>
          <w:p w14:paraId="45DA17C6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890 (.384-2.064)</w:t>
            </w:r>
          </w:p>
        </w:tc>
        <w:tc>
          <w:tcPr>
            <w:tcW w:w="845" w:type="dxa"/>
            <w:tcBorders>
              <w:bottom w:val="single" w:sz="4" w:space="0" w:color="7F7F7F" w:themeColor="text1" w:themeTint="80"/>
            </w:tcBorders>
          </w:tcPr>
          <w:p w14:paraId="5ACEDD19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785</w:t>
            </w:r>
          </w:p>
        </w:tc>
        <w:tc>
          <w:tcPr>
            <w:tcW w:w="851" w:type="dxa"/>
            <w:tcBorders>
              <w:bottom w:val="single" w:sz="4" w:space="0" w:color="7F7F7F" w:themeColor="text1" w:themeTint="80"/>
            </w:tcBorders>
          </w:tcPr>
          <w:p w14:paraId="4D04DD93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1.261 (.281-5.668)</w:t>
            </w:r>
          </w:p>
        </w:tc>
        <w:tc>
          <w:tcPr>
            <w:tcW w:w="736" w:type="dxa"/>
            <w:tcBorders>
              <w:bottom w:val="single" w:sz="4" w:space="0" w:color="7F7F7F" w:themeColor="text1" w:themeTint="80"/>
            </w:tcBorders>
          </w:tcPr>
          <w:p w14:paraId="4EB533E8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762</w:t>
            </w:r>
          </w:p>
        </w:tc>
        <w:tc>
          <w:tcPr>
            <w:tcW w:w="1106" w:type="dxa"/>
            <w:tcBorders>
              <w:bottom w:val="single" w:sz="4" w:space="0" w:color="7F7F7F" w:themeColor="text1" w:themeTint="80"/>
            </w:tcBorders>
          </w:tcPr>
          <w:p w14:paraId="18952D84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490 (.057-4.199)</w:t>
            </w:r>
          </w:p>
        </w:tc>
        <w:tc>
          <w:tcPr>
            <w:tcW w:w="633" w:type="dxa"/>
            <w:tcBorders>
              <w:bottom w:val="single" w:sz="4" w:space="0" w:color="7F7F7F" w:themeColor="text1" w:themeTint="80"/>
            </w:tcBorders>
          </w:tcPr>
          <w:p w14:paraId="2DFFD973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515</w:t>
            </w:r>
          </w:p>
        </w:tc>
        <w:tc>
          <w:tcPr>
            <w:tcW w:w="1068" w:type="dxa"/>
            <w:tcBorders>
              <w:bottom w:val="single" w:sz="4" w:space="0" w:color="7F7F7F" w:themeColor="text1" w:themeTint="80"/>
            </w:tcBorders>
          </w:tcPr>
          <w:p w14:paraId="4B45E8F8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1.241 (.533-2.891)</w:t>
            </w:r>
          </w:p>
        </w:tc>
        <w:tc>
          <w:tcPr>
            <w:tcW w:w="709" w:type="dxa"/>
            <w:tcBorders>
              <w:bottom w:val="single" w:sz="4" w:space="0" w:color="7F7F7F" w:themeColor="text1" w:themeTint="80"/>
            </w:tcBorders>
          </w:tcPr>
          <w:p w14:paraId="540743EA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617</w:t>
            </w:r>
          </w:p>
        </w:tc>
        <w:tc>
          <w:tcPr>
            <w:tcW w:w="992" w:type="dxa"/>
            <w:tcBorders>
              <w:bottom w:val="single" w:sz="4" w:space="0" w:color="7F7F7F" w:themeColor="text1" w:themeTint="80"/>
            </w:tcBorders>
          </w:tcPr>
          <w:p w14:paraId="35C54F56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689 (.222-2.141)</w:t>
            </w:r>
          </w:p>
        </w:tc>
        <w:tc>
          <w:tcPr>
            <w:tcW w:w="856" w:type="dxa"/>
            <w:tcBorders>
              <w:bottom w:val="single" w:sz="4" w:space="0" w:color="7F7F7F" w:themeColor="text1" w:themeTint="80"/>
            </w:tcBorders>
          </w:tcPr>
          <w:p w14:paraId="6D815C39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519</w:t>
            </w:r>
          </w:p>
        </w:tc>
      </w:tr>
      <w:tr w:rsidR="00C122D3" w:rsidRPr="00162FAA" w14:paraId="1AAAAB81" w14:textId="77777777" w:rsidTr="008C6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</w:tcPr>
          <w:p w14:paraId="41FC7169" w14:textId="77777777" w:rsidR="00C122D3" w:rsidRPr="00162FAA" w:rsidRDefault="00C122D3" w:rsidP="008C6697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162FAA">
              <w:rPr>
                <w:rFonts w:asciiTheme="minorHAnsi" w:hAnsiTheme="minorHAnsi" w:cstheme="minorHAnsi"/>
                <w:b w:val="0"/>
                <w:bCs w:val="0"/>
                <w:lang w:val="en-US"/>
              </w:rPr>
              <w:t>TMT-B: errors (reference: less errors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C97AE27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62FAA">
              <w:rPr>
                <w:rFonts w:asciiTheme="minorHAnsi" w:hAnsiTheme="minorHAnsi" w:cstheme="minorHAnsi"/>
                <w:b/>
                <w:bCs/>
                <w:lang w:val="en-US"/>
              </w:rPr>
              <w:t>3.251 (1.532-6.898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200BBF3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62FAA">
              <w:rPr>
                <w:rFonts w:asciiTheme="minorHAnsi" w:hAnsiTheme="minorHAnsi" w:cstheme="minorHAnsi"/>
                <w:b/>
                <w:bCs/>
                <w:lang w:val="en-US"/>
              </w:rPr>
              <w:t>.00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1373271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2.464 (.974-6.232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D96F8BD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05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3D11C6A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1.184 (.602-2.32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83BD95C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62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B0E89DF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843 (.367-1.935)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37CBF59F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68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69AA4C9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1.918 (.416-8.854)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14:paraId="15B08C90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404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310D261D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856 (.096-7.619)</w:t>
            </w:r>
          </w:p>
        </w:tc>
        <w:tc>
          <w:tcPr>
            <w:tcW w:w="633" w:type="dxa"/>
            <w:tcBorders>
              <w:bottom w:val="single" w:sz="4" w:space="0" w:color="auto"/>
            </w:tcBorders>
          </w:tcPr>
          <w:p w14:paraId="607BEA0B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889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0CCE9B17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1.162 (.503-2.683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D2074D4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72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12EE10E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655 (.212-2.019)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4E7C8943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461</w:t>
            </w:r>
          </w:p>
        </w:tc>
      </w:tr>
      <w:tr w:rsidR="00C122D3" w:rsidRPr="00162FAA" w14:paraId="7544D871" w14:textId="77777777" w:rsidTr="008C6697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20823760" w14:textId="77777777" w:rsidR="00C122D3" w:rsidRPr="00162FAA" w:rsidRDefault="00C122D3" w:rsidP="008C6697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162FAA">
              <w:rPr>
                <w:rFonts w:asciiTheme="minorHAnsi" w:hAnsiTheme="minorHAnsi" w:cstheme="minorHAnsi"/>
                <w:b w:val="0"/>
                <w:bCs w:val="0"/>
                <w:lang w:val="en-US"/>
              </w:rPr>
              <w:t>SCWT: interference effect – errors (reference: lower effect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3E932A9A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1.592 (.856-2.95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2ED62FC9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14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69F403B0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1.615 (.814-3.202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513E76B1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17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645C3286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62FAA">
              <w:rPr>
                <w:rFonts w:asciiTheme="minorHAnsi" w:hAnsiTheme="minorHAnsi" w:cstheme="minorHAnsi"/>
                <w:b/>
                <w:bCs/>
                <w:lang w:val="en-US"/>
              </w:rPr>
              <w:t>2.753 (1.577-4.807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400B30CC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62FAA">
              <w:rPr>
                <w:rFonts w:asciiTheme="minorHAnsi" w:hAnsiTheme="minorHAnsi" w:cstheme="minorHAnsi"/>
                <w:b/>
                <w:bCs/>
                <w:lang w:val="en-US"/>
              </w:rPr>
              <w:t>&lt;.00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085BCE17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62FAA">
              <w:rPr>
                <w:rFonts w:asciiTheme="minorHAnsi" w:hAnsiTheme="minorHAnsi" w:cstheme="minorHAnsi"/>
                <w:b/>
                <w:bCs/>
                <w:lang w:val="en-US"/>
              </w:rPr>
              <w:t>2.843 (1.562-5.175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44FE02E0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62FAA">
              <w:rPr>
                <w:rFonts w:asciiTheme="minorHAnsi" w:hAnsiTheme="minorHAnsi" w:cstheme="minorHAnsi"/>
                <w:b/>
                <w:bCs/>
                <w:lang w:val="en-US"/>
              </w:rPr>
              <w:t>&lt;.00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5FC11FE4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1.098 (.314-3.842)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0EF169D6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884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5E7601D2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1.368 (.350-5.352)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7030AF46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653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16C11668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62FAA">
              <w:rPr>
                <w:rFonts w:asciiTheme="minorHAnsi" w:hAnsiTheme="minorHAnsi" w:cstheme="minorHAnsi"/>
                <w:b/>
                <w:bCs/>
                <w:lang w:val="en-US"/>
              </w:rPr>
              <w:t>2.920 (1.528-5.581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08853E92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62FAA">
              <w:rPr>
                <w:rFonts w:asciiTheme="minorHAnsi" w:hAnsiTheme="minorHAnsi" w:cstheme="minorHAnsi"/>
                <w:b/>
                <w:bCs/>
                <w:lang w:val="en-US"/>
              </w:rPr>
              <w:t>.00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7ABE0FA6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62FAA">
              <w:rPr>
                <w:rFonts w:asciiTheme="minorHAnsi" w:hAnsiTheme="minorHAnsi" w:cstheme="minorHAnsi"/>
                <w:b/>
                <w:bCs/>
                <w:lang w:val="en-US"/>
              </w:rPr>
              <w:t>3.328 (1.656-6.687)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686B3E60" w14:textId="77777777" w:rsidR="00C122D3" w:rsidRPr="00162FAA" w:rsidRDefault="00C122D3" w:rsidP="008C6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62FAA">
              <w:rPr>
                <w:rFonts w:asciiTheme="minorHAnsi" w:hAnsiTheme="minorHAnsi" w:cstheme="minorHAnsi"/>
                <w:b/>
                <w:bCs/>
                <w:lang w:val="en-US"/>
              </w:rPr>
              <w:t>&lt;.001</w:t>
            </w:r>
          </w:p>
        </w:tc>
      </w:tr>
      <w:tr w:rsidR="00C122D3" w:rsidRPr="00162FAA" w14:paraId="09F1B008" w14:textId="77777777" w:rsidTr="008C6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</w:tcPr>
          <w:p w14:paraId="6D3052A5" w14:textId="77777777" w:rsidR="00C122D3" w:rsidRPr="00162FAA" w:rsidRDefault="00C122D3" w:rsidP="008C6697">
            <w:pPr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162FAA">
              <w:rPr>
                <w:rFonts w:asciiTheme="minorHAnsi" w:hAnsiTheme="minorHAnsi" w:cstheme="minorHAnsi"/>
                <w:b w:val="0"/>
                <w:bCs w:val="0"/>
                <w:lang w:val="en-US"/>
              </w:rPr>
              <w:t>SCWT: interference effect – time (reference: lower effect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1DF7DD9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1.042 (.660-1.645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5EBDC0E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86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465C00D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1.007 (.596-1.702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E85B10E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97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9E62300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1.225 (.835-1.796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CD9AAB0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29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5760D28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1.095 (.711-1.685)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4CE3B509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68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6A4FDB3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839 (.352-1.999)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14:paraId="12A5974B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691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75A9D4DC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865 (.320-2.338)</w:t>
            </w:r>
          </w:p>
        </w:tc>
        <w:tc>
          <w:tcPr>
            <w:tcW w:w="633" w:type="dxa"/>
            <w:tcBorders>
              <w:bottom w:val="single" w:sz="4" w:space="0" w:color="auto"/>
            </w:tcBorders>
          </w:tcPr>
          <w:p w14:paraId="0F57FA1B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775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3D228CCA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1.054 (.653-1.701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17FF6F3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83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531B2C0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907 (.525-1.566)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6EA34DEF" w14:textId="77777777" w:rsidR="00C122D3" w:rsidRPr="00162FAA" w:rsidRDefault="00C122D3" w:rsidP="008C6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162FAA">
              <w:rPr>
                <w:rFonts w:asciiTheme="minorHAnsi" w:hAnsiTheme="minorHAnsi" w:cstheme="minorHAnsi"/>
                <w:lang w:val="en-US"/>
              </w:rPr>
              <w:t>.726</w:t>
            </w:r>
          </w:p>
        </w:tc>
      </w:tr>
    </w:tbl>
    <w:p w14:paraId="23C8FE22" w14:textId="0B36477D" w:rsidR="00805B3B" w:rsidRDefault="00C122D3" w:rsidP="00C122D3">
      <w:pPr>
        <w:rPr>
          <w:rFonts w:asciiTheme="minorHAnsi" w:hAnsiTheme="minorHAnsi" w:cstheme="minorHAnsi"/>
          <w:color w:val="000000"/>
          <w:sz w:val="20"/>
          <w:szCs w:val="20"/>
          <w:shd w:val="clear" w:color="auto" w:fill="FFFFFF"/>
          <w:lang w:val="en-US"/>
        </w:rPr>
      </w:pPr>
      <w:r w:rsidRPr="008B1C60">
        <w:rPr>
          <w:rFonts w:asciiTheme="minorHAnsi" w:hAnsiTheme="minorHAnsi" w:cstheme="minorHAnsi"/>
          <w:color w:val="000000"/>
          <w:sz w:val="20"/>
          <w:szCs w:val="20"/>
          <w:shd w:val="clear" w:color="auto" w:fill="FFFFFF"/>
          <w:lang w:val="en-US"/>
        </w:rPr>
        <w:lastRenderedPageBreak/>
        <w:t xml:space="preserve">EFs – executive functions, CPT – Continuous Performance Task, RT – reaction time, TMT – </w:t>
      </w:r>
      <w:r w:rsidR="00E91D26">
        <w:rPr>
          <w:rFonts w:asciiTheme="minorHAnsi" w:hAnsiTheme="minorHAnsi" w:cstheme="minorHAnsi"/>
          <w:color w:val="000000"/>
          <w:sz w:val="20"/>
          <w:szCs w:val="20"/>
          <w:shd w:val="clear" w:color="auto" w:fill="FFFFFF"/>
          <w:lang w:val="en-US"/>
        </w:rPr>
        <w:t>Trail</w:t>
      </w:r>
      <w:r w:rsidRPr="008B1C60">
        <w:rPr>
          <w:rFonts w:asciiTheme="minorHAnsi" w:hAnsiTheme="minorHAnsi" w:cstheme="minorHAnsi"/>
          <w:color w:val="000000"/>
          <w:sz w:val="20"/>
          <w:szCs w:val="20"/>
          <w:shd w:val="clear" w:color="auto" w:fill="FFFFFF"/>
          <w:lang w:val="en-US"/>
        </w:rPr>
        <w:t xml:space="preserve"> Making Test A and B, SCWT – Stroop Color Word Interference Test, OR – an odds ratio in logistic regression analysis, </w:t>
      </w:r>
      <w:r w:rsidRPr="008B1C60">
        <w:rPr>
          <w:rFonts w:asciiTheme="minorHAnsi" w:hAnsiTheme="minorHAnsi" w:cstheme="minorHAnsi"/>
          <w:i/>
          <w:iCs/>
          <w:color w:val="000000"/>
          <w:sz w:val="20"/>
          <w:szCs w:val="20"/>
          <w:shd w:val="clear" w:color="auto" w:fill="FFFFFF"/>
          <w:lang w:val="en-US"/>
        </w:rPr>
        <w:t>p</w:t>
      </w:r>
      <w:r w:rsidRPr="008B1C60">
        <w:rPr>
          <w:rFonts w:asciiTheme="minorHAnsi" w:hAnsiTheme="minorHAnsi" w:cstheme="minorHAnsi"/>
          <w:color w:val="000000"/>
          <w:sz w:val="20"/>
          <w:szCs w:val="20"/>
          <w:shd w:val="clear" w:color="auto" w:fill="FFFFFF"/>
          <w:lang w:val="en-US"/>
        </w:rPr>
        <w:t xml:space="preserve"> – significance level</w:t>
      </w:r>
      <w:r w:rsidRPr="008B1C60">
        <w:rPr>
          <w:rFonts w:asciiTheme="minorHAnsi" w:hAnsiTheme="minorHAnsi" w:cstheme="minorHAnsi"/>
          <w:b/>
          <w:bCs/>
          <w:color w:val="000000"/>
          <w:sz w:val="20"/>
          <w:szCs w:val="20"/>
          <w:shd w:val="clear" w:color="auto" w:fill="FFFFFF"/>
          <w:lang w:val="en-US"/>
        </w:rPr>
        <w:t>; bold</w:t>
      </w:r>
      <w:r w:rsidRPr="008B1C60">
        <w:rPr>
          <w:rFonts w:asciiTheme="minorHAnsi" w:hAnsiTheme="minorHAnsi" w:cstheme="minorHAnsi"/>
          <w:color w:val="000000"/>
          <w:sz w:val="20"/>
          <w:szCs w:val="20"/>
          <w:shd w:val="clear" w:color="auto" w:fill="FFFFFF"/>
          <w:lang w:val="en-US"/>
        </w:rPr>
        <w:t xml:space="preserve"> - significant difference (p&lt;.05</w:t>
      </w:r>
      <w:r>
        <w:rPr>
          <w:rFonts w:asciiTheme="minorHAnsi" w:hAnsiTheme="minorHAnsi" w:cstheme="minorHAnsi"/>
          <w:color w:val="000000"/>
          <w:sz w:val="20"/>
          <w:szCs w:val="20"/>
          <w:shd w:val="clear" w:color="auto" w:fill="FFFFFF"/>
          <w:lang w:val="en-US"/>
        </w:rPr>
        <w:t>)</w:t>
      </w:r>
    </w:p>
    <w:p w14:paraId="3CCA3DE8" w14:textId="618FF8E7" w:rsidR="00805B3B" w:rsidRDefault="00805B3B">
      <w:pPr>
        <w:rPr>
          <w:rFonts w:asciiTheme="minorHAnsi" w:hAnsiTheme="minorHAnsi" w:cstheme="minorHAnsi"/>
          <w:color w:val="000000"/>
          <w:sz w:val="20"/>
          <w:szCs w:val="20"/>
          <w:shd w:val="clear" w:color="auto" w:fill="FFFFFF"/>
          <w:lang w:val="en-US"/>
        </w:rPr>
      </w:pPr>
      <w:r>
        <w:rPr>
          <w:rFonts w:asciiTheme="minorHAnsi" w:hAnsiTheme="minorHAnsi" w:cstheme="minorHAnsi"/>
          <w:color w:val="000000"/>
          <w:sz w:val="20"/>
          <w:szCs w:val="20"/>
          <w:shd w:val="clear" w:color="auto" w:fill="FFFFFF"/>
          <w:lang w:val="en-US"/>
        </w:rPr>
        <w:br w:type="page"/>
      </w:r>
    </w:p>
    <w:p w14:paraId="456A8A4F" w14:textId="79D567E4" w:rsidR="00C122D3" w:rsidRPr="00C122D3" w:rsidRDefault="00C122D3" w:rsidP="00C122D3"/>
    <w:sectPr w:rsidR="00C122D3" w:rsidRPr="00C122D3" w:rsidSect="00C122D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2D3"/>
    <w:rsid w:val="00067FBA"/>
    <w:rsid w:val="00083091"/>
    <w:rsid w:val="00162FAA"/>
    <w:rsid w:val="00177558"/>
    <w:rsid w:val="00332D6C"/>
    <w:rsid w:val="00482256"/>
    <w:rsid w:val="00540DC6"/>
    <w:rsid w:val="00656EC5"/>
    <w:rsid w:val="006B39E5"/>
    <w:rsid w:val="007518B2"/>
    <w:rsid w:val="00805B3B"/>
    <w:rsid w:val="009B1C7F"/>
    <w:rsid w:val="009F081D"/>
    <w:rsid w:val="00A91B67"/>
    <w:rsid w:val="00B11DAA"/>
    <w:rsid w:val="00C122D3"/>
    <w:rsid w:val="00CC6375"/>
    <w:rsid w:val="00CC75B2"/>
    <w:rsid w:val="00D01189"/>
    <w:rsid w:val="00D12E6F"/>
    <w:rsid w:val="00D17753"/>
    <w:rsid w:val="00DA6056"/>
    <w:rsid w:val="00E30D96"/>
    <w:rsid w:val="00E91D26"/>
    <w:rsid w:val="00F92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36A8D9"/>
  <w15:chartTrackingRefBased/>
  <w15:docId w15:val="{D3970329-979C-734B-A075-290B0F682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122D3"/>
    <w:rPr>
      <w:rFonts w:ascii="Times New Roman" w:eastAsia="Times New Roman" w:hAnsi="Times New Roman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2">
    <w:name w:val="Plain Table 2"/>
    <w:basedOn w:val="Standardowy"/>
    <w:uiPriority w:val="42"/>
    <w:rsid w:val="00C122D3"/>
    <w:rPr>
      <w:sz w:val="22"/>
      <w:szCs w:val="22"/>
      <w:lang w:val="pl-P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zodstpw">
    <w:name w:val="No Spacing"/>
    <w:uiPriority w:val="1"/>
    <w:qFormat/>
    <w:rsid w:val="009F081D"/>
    <w:rPr>
      <w:sz w:val="22"/>
      <w:szCs w:val="22"/>
      <w:lang w:val="pl-PL"/>
    </w:rPr>
  </w:style>
  <w:style w:type="table" w:styleId="Tabela-Siatka">
    <w:name w:val="Table Grid"/>
    <w:basedOn w:val="Standardowy"/>
    <w:uiPriority w:val="39"/>
    <w:rsid w:val="009F081D"/>
    <w:rPr>
      <w:sz w:val="22"/>
      <w:szCs w:val="22"/>
      <w:lang w:val="pl-P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nyWeb">
    <w:name w:val="Normal (Web)"/>
    <w:basedOn w:val="Normalny"/>
    <w:uiPriority w:val="99"/>
    <w:semiHidden/>
    <w:unhideWhenUsed/>
    <w:rsid w:val="00177558"/>
    <w:pPr>
      <w:spacing w:before="100" w:beforeAutospacing="1" w:after="100" w:afterAutospacing="1"/>
    </w:pPr>
  </w:style>
  <w:style w:type="paragraph" w:styleId="Poprawka">
    <w:name w:val="Revision"/>
    <w:hidden/>
    <w:uiPriority w:val="99"/>
    <w:semiHidden/>
    <w:rsid w:val="00332D6C"/>
    <w:rPr>
      <w:rFonts w:ascii="Times New Roman" w:eastAsia="Times New Roman" w:hAnsi="Times New Roman" w:cs="Times New Roman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067FBA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067FBA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067FBA"/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067FBA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067FBA"/>
    <w:rPr>
      <w:rFonts w:ascii="Times New Roman" w:eastAsia="Times New Roman" w:hAnsi="Times New Roman" w:cs="Times New Roman"/>
      <w:b/>
      <w:bCs/>
      <w:sz w:val="20"/>
      <w:szCs w:val="20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63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25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631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44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6</Pages>
  <Words>1112</Words>
  <Characters>6676</Characters>
  <Application>Microsoft Office Word</Application>
  <DocSecurity>0</DocSecurity>
  <Lines>55</Lines>
  <Paragraphs>1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Szcześniewska</dc:creator>
  <cp:keywords/>
  <dc:description/>
  <cp:lastModifiedBy>Paula Szcześniewska</cp:lastModifiedBy>
  <cp:revision>26</cp:revision>
  <dcterms:created xsi:type="dcterms:W3CDTF">2023-03-15T20:35:00Z</dcterms:created>
  <dcterms:modified xsi:type="dcterms:W3CDTF">2023-06-18T16:35:00Z</dcterms:modified>
</cp:coreProperties>
</file>